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i/>
          <w:i/>
          <w:u w:val="single"/>
        </w:rPr>
      </w:pPr>
      <w:r>
        <w:rPr>
          <w:b/>
        </w:rPr>
        <w:t>Text S1</w:t>
      </w:r>
    </w:p>
    <w:p>
      <w:pPr>
        <w:pStyle w:val="Normal"/>
        <w:spacing w:lineRule="auto" w:line="360"/>
        <w:rPr>
          <w:i/>
          <w:i/>
          <w:u w:val="single"/>
        </w:rPr>
      </w:pPr>
      <w:r>
        <w:rPr>
          <w:i/>
          <w:u w:val="single"/>
        </w:rPr>
        <w:t>unc-46</w:t>
      </w:r>
    </w:p>
    <w:p>
      <w:pPr>
        <w:pStyle w:val="Normal"/>
        <w:spacing w:lineRule="auto" w:line="360"/>
        <w:ind w:firstLine="720"/>
        <w:rPr/>
      </w:pPr>
      <w:r>
        <w:rPr/>
        <w:t xml:space="preserve">The </w:t>
      </w:r>
      <w:r>
        <w:rPr>
          <w:i/>
        </w:rPr>
        <w:t xml:space="preserve">unc-46 </w:t>
      </w:r>
      <w:r>
        <w:rPr/>
        <w:t xml:space="preserve">gene encodes a protein required for the trafficking of the vesicular GABA transporter and is expressed in all GABA neurons in </w:t>
      </w:r>
      <w:r>
        <w:rPr>
          <w:i/>
        </w:rPr>
        <w:t>C. elegans</w:t>
      </w:r>
      <w:bookmarkStart w:id="0" w:name="Mendeley_Bookmark_ZKsdnYPAMb"/>
      <w:r>
        <w:rPr/>
        <w:t xml:space="preserve"> [1</w:t>
      </w:r>
      <w:bookmarkEnd w:id="0"/>
      <w:r>
        <w:rPr/>
        <w:t>]. Its expression in D-type neurons is controlled by the transcription factor UNC-30</w:t>
      </w:r>
      <w:bookmarkStart w:id="1" w:name="Mendeley_Bookmark_P9RIMXVsJV"/>
      <w:r>
        <w:rPr/>
        <w:t xml:space="preserve"> [2</w:t>
      </w:r>
      <w:bookmarkEnd w:id="1"/>
      <w:r>
        <w:rPr/>
        <w:t xml:space="preserve">]. The </w:t>
      </w:r>
      <w:r>
        <w:rPr>
          <w:i/>
        </w:rPr>
        <w:t>C. elegans</w:t>
      </w:r>
      <w:r>
        <w:rPr/>
        <w:t xml:space="preserve"> </w:t>
      </w:r>
      <w:r>
        <w:rPr>
          <w:rFonts w:eastAsia="Times New Roman" w:cs="Times New Roman"/>
          <w:i/>
        </w:rPr>
        <w:t>cis</w:t>
      </w:r>
      <w:r>
        <w:rPr>
          <w:rFonts w:eastAsia="Times New Roman" w:cs="Times New Roman"/>
        </w:rPr>
        <w:t xml:space="preserve"> element </w:t>
      </w:r>
      <w:r>
        <w:rPr/>
        <w:t xml:space="preserve">of </w:t>
      </w:r>
      <w:r>
        <w:rPr>
          <w:i/>
        </w:rPr>
        <w:t xml:space="preserve">unc-46 </w:t>
      </w:r>
      <w:r>
        <w:rPr/>
        <w:t xml:space="preserve">consistently drove expression in the 26 GABAergic neurons: four RMEs, AVL, RIS, DVB, and 19 D-type neurons in the ventral nerve cord (Figure 2B). In addition, we observed a previously unreported expression in a pair of cells in the lateral ganglion, tentatively identified as neurons SIADL/R. The expression pattern driven by the </w:t>
      </w:r>
      <w:r>
        <w:rPr>
          <w:i/>
        </w:rPr>
        <w:t>C. elegans</w:t>
      </w:r>
      <w:r>
        <w:rPr/>
        <w:t xml:space="preserve"> </w:t>
      </w:r>
      <w:r>
        <w:rPr>
          <w:i/>
        </w:rPr>
        <w:t>cis</w:t>
      </w:r>
      <w:r>
        <w:rPr/>
        <w:t xml:space="preserve"> element was recapitulated by the CREs from </w:t>
      </w:r>
      <w:r>
        <w:rPr>
          <w:i/>
        </w:rPr>
        <w:t>C. briggsae</w:t>
      </w:r>
      <w:r>
        <w:rPr/>
        <w:t xml:space="preserve">, </w:t>
      </w:r>
      <w:r>
        <w:rPr>
          <w:i/>
        </w:rPr>
        <w:t>C. remanei</w:t>
      </w:r>
      <w:r>
        <w:rPr/>
        <w:t xml:space="preserve">, </w:t>
      </w:r>
      <w:r>
        <w:rPr>
          <w:i/>
        </w:rPr>
        <w:t>C. brenneri</w:t>
      </w:r>
      <w:r>
        <w:rPr/>
        <w:t xml:space="preserve">, and </w:t>
      </w:r>
      <w:r>
        <w:rPr>
          <w:i/>
        </w:rPr>
        <w:t>C. japonica</w:t>
      </w:r>
      <w:r>
        <w:rPr/>
        <w:t xml:space="preserve"> when introduced into </w:t>
      </w:r>
      <w:r>
        <w:rPr>
          <w:i/>
        </w:rPr>
        <w:t>C. elegans</w:t>
      </w:r>
      <w:r>
        <w:rPr/>
        <w:t>.</w:t>
      </w:r>
      <w:r>
        <w:rPr>
          <w:i/>
        </w:rPr>
        <w:t xml:space="preserve"> </w:t>
      </w:r>
      <w:r>
        <w:rPr/>
        <w:t xml:space="preserve">In addition, all of these exogenous </w:t>
      </w:r>
      <w:r>
        <w:rPr>
          <w:i/>
        </w:rPr>
        <w:t>cis</w:t>
      </w:r>
      <w:r>
        <w:rPr/>
        <w:t xml:space="preserve"> elements drove some ectopic expression in </w:t>
      </w:r>
      <w:r>
        <w:rPr>
          <w:i/>
        </w:rPr>
        <w:t>C. elegans</w:t>
      </w:r>
      <w:r>
        <w:rPr/>
        <w:t xml:space="preserve"> neurons: </w:t>
      </w:r>
      <w:r>
        <w:rPr>
          <w:i/>
        </w:rPr>
        <w:t>C. remanei</w:t>
      </w:r>
      <w:r>
        <w:rPr/>
        <w:t xml:space="preserve"> and </w:t>
      </w:r>
      <w:r>
        <w:rPr>
          <w:i/>
        </w:rPr>
        <w:t>C. brenneri</w:t>
      </w:r>
      <w:r>
        <w:rPr/>
        <w:t xml:space="preserve"> CREs in HSNL/R, the </w:t>
      </w:r>
      <w:r>
        <w:rPr>
          <w:i/>
        </w:rPr>
        <w:t>C. brenneri</w:t>
      </w:r>
      <w:r>
        <w:rPr/>
        <w:t xml:space="preserve"> CRE in OLQDL/R and all four in an unidentified pair of neurons in the lateral ganglion in the head.</w:t>
      </w:r>
    </w:p>
    <w:p>
      <w:pPr>
        <w:pStyle w:val="Normal"/>
        <w:spacing w:lineRule="auto" w:line="360"/>
        <w:rPr/>
      </w:pPr>
      <w:r>
        <w:rPr/>
      </w:r>
    </w:p>
    <w:p>
      <w:pPr>
        <w:pStyle w:val="Normal"/>
        <w:spacing w:lineRule="auto" w:line="360"/>
        <w:rPr>
          <w:i/>
          <w:i/>
          <w:u w:val="single"/>
        </w:rPr>
      </w:pPr>
      <w:r>
        <w:rPr>
          <w:i/>
          <w:u w:val="single"/>
        </w:rPr>
        <w:t>acr-14</w:t>
      </w:r>
    </w:p>
    <w:p>
      <w:pPr>
        <w:pStyle w:val="Normal"/>
        <w:spacing w:lineRule="auto" w:line="360"/>
        <w:ind w:firstLine="720"/>
        <w:rPr/>
      </w:pPr>
      <w:r>
        <w:rPr/>
        <w:t xml:space="preserve">The </w:t>
      </w:r>
      <w:r>
        <w:rPr>
          <w:i/>
        </w:rPr>
        <w:t xml:space="preserve">acr-14 </w:t>
      </w:r>
      <w:r>
        <w:rPr/>
        <w:t>gene encodes an acetylcholine receptor and is expressed in D-type and other ventral cord neurons, as well as some head neurons</w:t>
      </w:r>
      <w:bookmarkStart w:id="2" w:name="Mendeley_Bookmark_ULJCRl9pgi"/>
      <w:r>
        <w:rPr/>
        <w:t xml:space="preserve"> [3</w:t>
      </w:r>
      <w:bookmarkEnd w:id="2"/>
      <w:r>
        <w:rPr/>
        <w:t>]. Its expression in D-type neurons is controlled by the transcription factor UNC-30</w:t>
      </w:r>
      <w:bookmarkStart w:id="3" w:name="Mendeley_Bookmark_geaQxhorbm"/>
      <w:r>
        <w:rPr/>
        <w:t xml:space="preserve"> [2</w:t>
      </w:r>
      <w:bookmarkEnd w:id="3"/>
      <w:r>
        <w:rPr/>
        <w:t xml:space="preserve">]. The </w:t>
      </w:r>
      <w:r>
        <w:rPr>
          <w:i/>
        </w:rPr>
        <w:t>C. elegans cis</w:t>
      </w:r>
      <w:r>
        <w:rPr/>
        <w:t xml:space="preserve"> element of </w:t>
      </w:r>
      <w:r>
        <w:rPr>
          <w:i/>
        </w:rPr>
        <w:t>acr-14</w:t>
      </w:r>
      <w:r>
        <w:rPr/>
        <w:t xml:space="preserve"> directed expression in one pair of cells in the lateral ganglion in the head, AVAL/R, and neurons (median count was 41) in the ventral cord (Figure 3B). Based on the number of cells and the morphology of their processes, we identified these neurons as DAs, DDs, and VDs, with some contribution from the DB and AS classes. The </w:t>
      </w:r>
      <w:r>
        <w:rPr>
          <w:i/>
        </w:rPr>
        <w:t>C. briggsae</w:t>
      </w:r>
      <w:r>
        <w:rPr/>
        <w:t xml:space="preserve">, </w:t>
      </w:r>
      <w:r>
        <w:rPr>
          <w:i/>
        </w:rPr>
        <w:t>C. remanei</w:t>
      </w:r>
      <w:r>
        <w:rPr/>
        <w:t xml:space="preserve">, and </w:t>
      </w:r>
      <w:r>
        <w:rPr>
          <w:i/>
        </w:rPr>
        <w:t>C. brenneri</w:t>
      </w:r>
      <w:r>
        <w:rPr/>
        <w:t xml:space="preserve"> </w:t>
      </w:r>
      <w:r>
        <w:rPr>
          <w:i/>
        </w:rPr>
        <w:t>cis</w:t>
      </w:r>
      <w:r>
        <w:rPr/>
        <w:t xml:space="preserve"> elements directed expression in AVAL/R at the same frequency and intensity as </w:t>
      </w:r>
      <w:r>
        <w:rPr>
          <w:i/>
        </w:rPr>
        <w:t>C. elegans</w:t>
      </w:r>
      <w:r>
        <w:rPr/>
        <w:t xml:space="preserve">, whereas the </w:t>
      </w:r>
      <w:r>
        <w:rPr>
          <w:i/>
        </w:rPr>
        <w:t>C. japonica</w:t>
      </w:r>
      <w:r>
        <w:rPr/>
        <w:t xml:space="preserve"> CRE was expressed at a significantly lower frequency (binomial test, </w:t>
      </w:r>
      <w:r>
        <w:rPr>
          <w:i/>
        </w:rPr>
        <w:t>p</w:t>
      </w:r>
      <w:r>
        <w:rPr/>
        <w:t>=3.3</w:t>
      </w:r>
      <w:r>
        <w:rPr/>
        <w:t>﻿</w:t>
      </w:r>
      <w:r>
        <w:rPr/>
        <w:t>×10</w:t>
      </w:r>
      <w:r>
        <w:rPr>
          <w:vertAlign w:val="superscript"/>
        </w:rPr>
        <w:t>-9</w:t>
      </w:r>
      <w:r>
        <w:rPr/>
        <w:t xml:space="preserve">) and intensity. Expression of </w:t>
      </w:r>
      <w:r>
        <w:rPr>
          <w:i/>
        </w:rPr>
        <w:t>C. briggsae</w:t>
      </w:r>
      <w:r>
        <w:rPr/>
        <w:t xml:space="preserve"> and </w:t>
      </w:r>
      <w:r>
        <w:rPr>
          <w:i/>
        </w:rPr>
        <w:t>C. remanei</w:t>
      </w:r>
      <w:r>
        <w:rPr/>
        <w:t xml:space="preserve"> CREs in the ventral nerve cord was substantially conserved, while the </w:t>
      </w:r>
      <w:r>
        <w:rPr>
          <w:i/>
        </w:rPr>
        <w:t>C. brenneri</w:t>
      </w:r>
      <w:r>
        <w:rPr/>
        <w:t xml:space="preserve"> CRE was expressed in fewer cells. Expression of the </w:t>
      </w:r>
      <w:r>
        <w:rPr>
          <w:i/>
        </w:rPr>
        <w:t>C. japonica</w:t>
      </w:r>
      <w:r>
        <w:rPr/>
        <w:t xml:space="preserve"> CRE was restricted to the D-type neurons – DDs and VDs. Exogenous</w:t>
      </w:r>
      <w:r>
        <w:rPr>
          <w:i/>
        </w:rPr>
        <w:t xml:space="preserve"> cis</w:t>
      </w:r>
      <w:r>
        <w:rPr/>
        <w:t xml:space="preserve"> elements also directed ectopic neuronal expression. All shared the ability to express in a pair of lateral ganglion neurons in the head, the identity of which was narrowed down to AVH, AVJ or AVDL/R (here referred to as AVnL/R), although the </w:t>
      </w:r>
      <w:r>
        <w:rPr>
          <w:i/>
        </w:rPr>
        <w:t>C. japonica</w:t>
      </w:r>
      <w:r>
        <w:rPr/>
        <w:t xml:space="preserve"> CRE showed inconsistent expression. In addition, the </w:t>
      </w:r>
      <w:r>
        <w:rPr>
          <w:i/>
        </w:rPr>
        <w:t>C. remanei</w:t>
      </w:r>
      <w:r>
        <w:rPr/>
        <w:t xml:space="preserve"> </w:t>
      </w:r>
      <w:r>
        <w:rPr>
          <w:i/>
        </w:rPr>
        <w:t>cis</w:t>
      </w:r>
      <w:r>
        <w:rPr/>
        <w:t xml:space="preserve"> element was active in AFDL/R and PVNL/R, while the </w:t>
      </w:r>
      <w:r>
        <w:rPr>
          <w:i/>
        </w:rPr>
        <w:t>C. brenneri</w:t>
      </w:r>
      <w:r>
        <w:rPr/>
        <w:t xml:space="preserve"> one drove expression in neurons tentatively identified as CEPD/V/L/R.</w:t>
      </w:r>
    </w:p>
    <w:p>
      <w:pPr>
        <w:pStyle w:val="Normal"/>
        <w:spacing w:lineRule="auto" w:line="360"/>
        <w:rPr/>
      </w:pPr>
      <w:r>
        <w:rPr/>
      </w:r>
    </w:p>
    <w:p>
      <w:pPr>
        <w:pStyle w:val="Normal"/>
        <w:spacing w:lineRule="auto" w:line="360"/>
        <w:rPr>
          <w:i/>
          <w:i/>
          <w:u w:val="single"/>
        </w:rPr>
      </w:pPr>
      <w:r>
        <w:rPr>
          <w:i/>
          <w:u w:val="single"/>
        </w:rPr>
        <w:t>unc-47</w:t>
      </w:r>
    </w:p>
    <w:p>
      <w:pPr>
        <w:pStyle w:val="Normal"/>
        <w:spacing w:lineRule="auto" w:line="360"/>
        <w:ind w:firstLine="720"/>
        <w:rPr/>
      </w:pPr>
      <w:r>
        <w:rPr/>
        <w:t xml:space="preserve">The </w:t>
      </w:r>
      <w:r>
        <w:rPr>
          <w:i/>
        </w:rPr>
        <w:t>unc-47</w:t>
      </w:r>
      <w:r>
        <w:rPr/>
        <w:t xml:space="preserve"> gene encodes the vesicular GABA transporter that functions in all GABAergic neurons in </w:t>
      </w:r>
      <w:r>
        <w:rPr>
          <w:i/>
        </w:rPr>
        <w:t>C. elegans</w:t>
      </w:r>
      <w:bookmarkStart w:id="4" w:name="Mendeley_Bookmark_APcTE8lZRe"/>
      <w:r>
        <w:rPr>
          <w:i/>
        </w:rPr>
        <w:t xml:space="preserve"> </w:t>
      </w:r>
      <w:r>
        <w:rPr/>
        <w:t>[4</w:t>
      </w:r>
      <w:bookmarkEnd w:id="4"/>
      <w:r>
        <w:rPr/>
        <w:t>]. Its expression in D-type neurons is controlled by the transcription factor UNC-30</w:t>
      </w:r>
      <w:bookmarkStart w:id="5" w:name="Mendeley_Bookmark_804FpalUIL"/>
      <w:r>
        <w:rPr/>
        <w:t xml:space="preserve"> [5</w:t>
      </w:r>
      <w:bookmarkEnd w:id="5"/>
      <w:r>
        <w:rPr/>
        <w:t xml:space="preserve">]. In </w:t>
      </w:r>
      <w:r>
        <w:rPr>
          <w:i/>
        </w:rPr>
        <w:t>C. elegans,</w:t>
      </w:r>
      <w:r>
        <w:rPr/>
        <w:t xml:space="preserve"> the endogenous pattern of expression has been described as the 26 GABAergic neurons: four RMEs, AVL, RIS, DVB, and 19 D-type neurons in the ventral nerve cord</w:t>
      </w:r>
      <w:bookmarkStart w:id="6" w:name="Mendeley_Bookmark_yvUz6w4YXi"/>
      <w:r>
        <w:rPr/>
        <w:t xml:space="preserve"> [5</w:t>
      </w:r>
      <w:bookmarkEnd w:id="6"/>
      <w:r>
        <w:rPr/>
        <w:t xml:space="preserve">]. Similarly to </w:t>
      </w:r>
      <w:r>
        <w:rPr>
          <w:i/>
        </w:rPr>
        <w:t>unc-46</w:t>
      </w:r>
      <w:r>
        <w:rPr/>
        <w:t xml:space="preserve"> (see above), we observed a previously unreported expression in a pair of lateral ganglion cells in the head, tentatively identified as SIADL/R (Figure 4B). When placed in </w:t>
      </w:r>
      <w:r>
        <w:rPr>
          <w:i/>
        </w:rPr>
        <w:t>C. elegans</w:t>
      </w:r>
      <w:r>
        <w:rPr/>
        <w:t xml:space="preserve">, </w:t>
      </w:r>
      <w:r>
        <w:rPr>
          <w:i/>
        </w:rPr>
        <w:t>cis</w:t>
      </w:r>
      <w:r>
        <w:rPr/>
        <w:t xml:space="preserve"> elements of the four orthologs recapitulated the majority of this pattern: the four RMEs, AVL, DVB and the D-type neurons in the ventral cord. As reported previously, the levels were comparable to those of the </w:t>
      </w:r>
      <w:r>
        <w:rPr>
          <w:i/>
        </w:rPr>
        <w:t>C. elegans</w:t>
      </w:r>
      <w:r>
        <w:rPr/>
        <w:t xml:space="preserve"> CRE</w:t>
      </w:r>
      <w:bookmarkStart w:id="7" w:name="Mendeley_Bookmark_BHNzepJqPR"/>
      <w:r>
        <w:rPr/>
        <w:t xml:space="preserve"> [6</w:t>
      </w:r>
      <w:bookmarkEnd w:id="7"/>
      <w:r>
        <w:rPr/>
        <w:t xml:space="preserve">], except for the </w:t>
      </w:r>
      <w:r>
        <w:rPr>
          <w:i/>
        </w:rPr>
        <w:t>C. remanei</w:t>
      </w:r>
      <w:r>
        <w:rPr/>
        <w:t xml:space="preserve"> element, which was expressed weaker and significantly less frequently in RIS (binomial test, </w:t>
      </w:r>
      <w:r>
        <w:rPr>
          <w:i/>
        </w:rPr>
        <w:t>p</w:t>
      </w:r>
      <w:r>
        <w:rPr/>
        <w:t>=8.8</w:t>
      </w:r>
      <w:r>
        <w:rPr/>
        <w:t>﻿</w:t>
      </w:r>
      <w:r>
        <w:rPr/>
        <w:t>×10</w:t>
      </w:r>
      <w:r>
        <w:rPr>
          <w:vertAlign w:val="superscript"/>
        </w:rPr>
        <w:t>-4</w:t>
      </w:r>
      <w:r>
        <w:rPr/>
        <w:t xml:space="preserve">). Expression in the SIAD neurons was only directed by the </w:t>
      </w:r>
      <w:r>
        <w:rPr>
          <w:i/>
        </w:rPr>
        <w:t>C. japonica</w:t>
      </w:r>
      <w:r>
        <w:rPr/>
        <w:t xml:space="preserve">, not </w:t>
      </w:r>
      <w:r>
        <w:rPr>
          <w:i/>
        </w:rPr>
        <w:t>C. briggsae</w:t>
      </w:r>
      <w:r>
        <w:rPr/>
        <w:t xml:space="preserve">, </w:t>
      </w:r>
      <w:r>
        <w:rPr>
          <w:i/>
        </w:rPr>
        <w:t>C. remanei</w:t>
      </w:r>
      <w:r>
        <w:rPr/>
        <w:t xml:space="preserve"> or </w:t>
      </w:r>
      <w:r>
        <w:rPr>
          <w:i/>
        </w:rPr>
        <w:t>C. brenneri</w:t>
      </w:r>
      <w:r>
        <w:rPr/>
        <w:t xml:space="preserve"> CREs. As reported previously</w:t>
      </w:r>
      <w:bookmarkStart w:id="8" w:name="Mendeley_Bookmark_CALizsweHP"/>
      <w:r>
        <w:rPr/>
        <w:t xml:space="preserve"> [6</w:t>
      </w:r>
      <w:bookmarkEnd w:id="8"/>
      <w:r>
        <w:rPr/>
        <w:t xml:space="preserve">], the </w:t>
      </w:r>
      <w:r>
        <w:rPr>
          <w:i/>
        </w:rPr>
        <w:t>C. briggsae</w:t>
      </w:r>
      <w:r>
        <w:rPr/>
        <w:t xml:space="preserve"> element drives strong and consistent expression in SDQR/L, same two neurons in which weak and inconsistent expression of the </w:t>
      </w:r>
      <w:r>
        <w:rPr>
          <w:i/>
        </w:rPr>
        <w:t>C. brenneri</w:t>
      </w:r>
      <w:r>
        <w:rPr/>
        <w:t xml:space="preserve"> CRE is also seen. This latter </w:t>
      </w:r>
      <w:r>
        <w:rPr>
          <w:i/>
        </w:rPr>
        <w:t>cis</w:t>
      </w:r>
      <w:r>
        <w:rPr/>
        <w:t xml:space="preserve"> element was active in the intestine (at levels that were much brighter than the background commonly seen with GFP transgenes), as well as in several unidentified head neurons. Finally, the </w:t>
      </w:r>
      <w:r>
        <w:rPr>
          <w:i/>
        </w:rPr>
        <w:t>C. japonica</w:t>
      </w:r>
      <w:r>
        <w:rPr/>
        <w:t xml:space="preserve"> CRE directed expression in four CEP neurons in the head and PVNL/R in the tail. </w:t>
      </w:r>
    </w:p>
    <w:p>
      <w:pPr>
        <w:pStyle w:val="Normal"/>
        <w:spacing w:lineRule="auto" w:line="360"/>
        <w:rPr/>
      </w:pPr>
      <w:r>
        <w:rPr/>
      </w:r>
    </w:p>
    <w:p>
      <w:pPr>
        <w:pStyle w:val="Normal"/>
        <w:spacing w:lineRule="auto" w:line="360"/>
        <w:rPr>
          <w:i/>
          <w:i/>
          <w:u w:val="single"/>
        </w:rPr>
      </w:pPr>
      <w:r>
        <w:rPr>
          <w:i/>
          <w:u w:val="single"/>
        </w:rPr>
        <w:t>kat-1</w:t>
      </w:r>
    </w:p>
    <w:p>
      <w:pPr>
        <w:pStyle w:val="Normal"/>
        <w:spacing w:lineRule="auto" w:line="360"/>
        <w:ind w:firstLine="720"/>
        <w:rPr/>
      </w:pPr>
      <w:r>
        <w:rPr/>
        <w:t xml:space="preserve">The </w:t>
      </w:r>
      <w:r>
        <w:rPr>
          <w:i/>
        </w:rPr>
        <w:t>kat-1</w:t>
      </w:r>
      <w:r>
        <w:rPr/>
        <w:t xml:space="preserve"> gene encodes an enzyme in the mitochondrial oxidation pathway that was reported to be expressed in the pharynx, intestine, and body wall muscle</w:t>
      </w:r>
      <w:bookmarkStart w:id="9" w:name="Mendeley_Bookmark_RvnMG1AMjh"/>
      <w:r>
        <w:rPr/>
        <w:t xml:space="preserve"> [7</w:t>
      </w:r>
      <w:bookmarkEnd w:id="9"/>
      <w:r>
        <w:rPr/>
        <w:t xml:space="preserve">]. The </w:t>
      </w:r>
      <w:r>
        <w:rPr>
          <w:i/>
        </w:rPr>
        <w:t>C. elegans</w:t>
      </w:r>
      <w:r>
        <w:rPr/>
        <w:t xml:space="preserve"> </w:t>
      </w:r>
      <w:r>
        <w:rPr>
          <w:i/>
        </w:rPr>
        <w:t>cis</w:t>
      </w:r>
      <w:r>
        <w:rPr/>
        <w:t xml:space="preserve"> element we used was active in the pharynx, intestine, and proximal gonadal sheath, but not in the body wall muscle (Figure 5B). All orthologous CREs recapitulated the pharyngeal and intestinal expression, but those of </w:t>
      </w:r>
      <w:r>
        <w:rPr>
          <w:i/>
        </w:rPr>
        <w:t xml:space="preserve">C. remanei </w:t>
      </w:r>
      <w:r>
        <w:rPr/>
        <w:t xml:space="preserve">and </w:t>
      </w:r>
      <w:r>
        <w:rPr>
          <w:i/>
        </w:rPr>
        <w:t xml:space="preserve">C. brenneri </w:t>
      </w:r>
      <w:r>
        <w:rPr/>
        <w:t xml:space="preserve">did not appear to direct expression in the gonadal sheath. However, there was ectopic expression in multiple cell types: in head muscles (only the </w:t>
      </w:r>
      <w:r>
        <w:rPr>
          <w:i/>
        </w:rPr>
        <w:t>C. briggsae</w:t>
      </w:r>
      <w:r>
        <w:rPr/>
        <w:t xml:space="preserve"> and </w:t>
      </w:r>
      <w:r>
        <w:rPr>
          <w:i/>
        </w:rPr>
        <w:t>C. brenneri</w:t>
      </w:r>
      <w:r>
        <w:rPr/>
        <w:t xml:space="preserve"> ones did so consistently), the hypodermis, several head neurons, approximately a dozen ventral cord neurons (</w:t>
      </w:r>
      <w:r>
        <w:rPr>
          <w:i/>
        </w:rPr>
        <w:t>C. remanei</w:t>
      </w:r>
      <w:r>
        <w:rPr/>
        <w:t>), and some phasmid sheath cells.</w:t>
      </w:r>
    </w:p>
    <w:p>
      <w:pPr>
        <w:pStyle w:val="Normal"/>
        <w:spacing w:lineRule="auto" w:line="360"/>
        <w:rPr/>
      </w:pPr>
      <w:r>
        <w:rPr/>
      </w:r>
    </w:p>
    <w:p>
      <w:pPr>
        <w:pStyle w:val="Normal"/>
        <w:spacing w:lineRule="auto" w:line="360"/>
        <w:rPr>
          <w:i/>
          <w:i/>
          <w:u w:val="single"/>
        </w:rPr>
      </w:pPr>
      <w:r>
        <w:rPr>
          <w:i/>
          <w:u w:val="single"/>
        </w:rPr>
        <w:t>unc-25</w:t>
      </w:r>
    </w:p>
    <w:p>
      <w:pPr>
        <w:pStyle w:val="Normal"/>
        <w:spacing w:lineRule="auto" w:line="360"/>
        <w:ind w:firstLine="720"/>
        <w:rPr/>
      </w:pPr>
      <w:r>
        <w:rPr/>
        <w:t xml:space="preserve">The </w:t>
      </w:r>
      <w:r>
        <w:rPr>
          <w:i/>
        </w:rPr>
        <w:t>unc-25</w:t>
      </w:r>
      <w:r>
        <w:rPr/>
        <w:t xml:space="preserve"> gene encodes the glutamic acid decarboxylase, an enzyme that synthesizes GABA, and is expressed in all GABAergic neurons</w:t>
      </w:r>
      <w:bookmarkStart w:id="10" w:name="Mendeley_Bookmark_eKUzWIrnjJ"/>
      <w:r>
        <w:rPr/>
        <w:t xml:space="preserve"> [8</w:t>
      </w:r>
      <w:bookmarkEnd w:id="10"/>
      <w:r>
        <w:rPr/>
        <w:t>]. Its expression in D-type neurons is controlled by the transcription factor UNC-30</w:t>
      </w:r>
      <w:bookmarkStart w:id="11" w:name="Mendeley_Bookmark_bkfGa5Qta0"/>
      <w:r>
        <w:rPr/>
        <w:t xml:space="preserve"> [2</w:t>
      </w:r>
      <w:bookmarkEnd w:id="11"/>
      <w:r>
        <w:rPr/>
        <w:t>]. Consistent with previous reports</w:t>
      </w:r>
      <w:bookmarkStart w:id="12" w:name="Mendeley_Bookmark_jvQ4OzbX6w"/>
      <w:r>
        <w:rPr/>
        <w:t xml:space="preserve"> [5,9]</w:t>
      </w:r>
      <w:bookmarkEnd w:id="12"/>
      <w:r>
        <w:rPr/>
        <w:t xml:space="preserve">, the intergenic region alone drove expression only in the four RME head neurons and the D-type neurons in the ventral cord (Figure 6B). All four exogenous </w:t>
      </w:r>
      <w:r>
        <w:rPr>
          <w:i/>
        </w:rPr>
        <w:t>cis</w:t>
      </w:r>
      <w:r>
        <w:rPr/>
        <w:t xml:space="preserve"> elements recapitulated this pattern in </w:t>
      </w:r>
      <w:r>
        <w:rPr>
          <w:i/>
        </w:rPr>
        <w:t>C. elegans</w:t>
      </w:r>
      <w:r>
        <w:rPr/>
        <w:t xml:space="preserve">. In addition, the CREs from </w:t>
      </w:r>
      <w:r>
        <w:rPr>
          <w:i/>
        </w:rPr>
        <w:t>C. briggsae</w:t>
      </w:r>
      <w:r>
        <w:rPr/>
        <w:t xml:space="preserve">, </w:t>
      </w:r>
      <w:r>
        <w:rPr>
          <w:i/>
        </w:rPr>
        <w:t>C. remanei</w:t>
      </w:r>
      <w:r>
        <w:rPr/>
        <w:t xml:space="preserve">, and </w:t>
      </w:r>
      <w:r>
        <w:rPr>
          <w:i/>
        </w:rPr>
        <w:t>C. japonica</w:t>
      </w:r>
      <w:r>
        <w:rPr/>
        <w:t xml:space="preserve">, but not </w:t>
      </w:r>
      <w:r>
        <w:rPr>
          <w:i/>
        </w:rPr>
        <w:t>C. brenneri</w:t>
      </w:r>
      <w:r>
        <w:rPr/>
        <w:t xml:space="preserve">, directed inconsistent expression in the SIAD neurons (compare with </w:t>
      </w:r>
      <w:r>
        <w:rPr>
          <w:i/>
        </w:rPr>
        <w:t>unc-46</w:t>
      </w:r>
      <w:r>
        <w:rPr/>
        <w:t xml:space="preserve"> and </w:t>
      </w:r>
      <w:r>
        <w:rPr>
          <w:i/>
        </w:rPr>
        <w:t>unc-47</w:t>
      </w:r>
      <w:r>
        <w:rPr/>
        <w:t xml:space="preserve">). To rule out the possibility that conserved expression is mediated by extended stretches of conserved sequence (equivalent to those located between approximately -350-600bp in the </w:t>
      </w:r>
      <w:r>
        <w:rPr>
          <w:i/>
        </w:rPr>
        <w:t>C. elegans cis</w:t>
      </w:r>
      <w:r>
        <w:rPr/>
        <w:t xml:space="preserve"> element), we tested shorter promoters that only contained the sequences up to these conserved blocks (data not shown). Consistent with previous reports</w:t>
      </w:r>
      <w:bookmarkStart w:id="13" w:name="Mendeley_Bookmark_a8WO4bRUK8"/>
      <w:r>
        <w:rPr/>
        <w:t xml:space="preserve"> [8,9</w:t>
      </w:r>
      <w:bookmarkEnd w:id="13"/>
      <w:r>
        <w:rPr/>
        <w:t xml:space="preserve">], these shorter elements were sufficient to recapitulate expression patterns generated by the entire intergenic sequences. </w:t>
      </w:r>
    </w:p>
    <w:p>
      <w:pPr>
        <w:pStyle w:val="Normal"/>
        <w:spacing w:lineRule="auto" w:line="360"/>
        <w:rPr/>
      </w:pPr>
      <w:r>
        <w:rPr/>
      </w:r>
    </w:p>
    <w:p>
      <w:pPr>
        <w:pStyle w:val="Normal"/>
        <w:spacing w:lineRule="auto" w:line="360"/>
        <w:rPr>
          <w:i/>
          <w:i/>
          <w:u w:val="single"/>
        </w:rPr>
      </w:pPr>
      <w:r>
        <w:rPr>
          <w:i/>
          <w:u w:val="single"/>
        </w:rPr>
        <w:t>gpa-5</w:t>
      </w:r>
    </w:p>
    <w:p>
      <w:pPr>
        <w:pStyle w:val="Normal"/>
        <w:spacing w:lineRule="auto" w:line="360"/>
        <w:ind w:firstLine="720"/>
        <w:rPr/>
      </w:pPr>
      <w:r>
        <w:rPr/>
        <w:t xml:space="preserve">The </w:t>
      </w:r>
      <w:r>
        <w:rPr>
          <w:i/>
        </w:rPr>
        <w:t xml:space="preserve">gpa-5 </w:t>
      </w:r>
      <w:r>
        <w:rPr/>
        <w:t>gene encodes a subunit of GTPase that was reported to be expressed in the AWA neurons and, faintly, in the neighboring ASI neurons</w:t>
      </w:r>
      <w:bookmarkStart w:id="14" w:name="Mendeley_Bookmark_mHAkjbuTqX"/>
      <w:r>
        <w:rPr/>
        <w:t xml:space="preserve"> [10]</w:t>
      </w:r>
      <w:bookmarkEnd w:id="14"/>
      <w:r>
        <w:rPr/>
        <w:t xml:space="preserve">. The pattern we observed with the </w:t>
      </w:r>
      <w:r>
        <w:rPr>
          <w:i/>
        </w:rPr>
        <w:t>C. elegans cis</w:t>
      </w:r>
      <w:r>
        <w:rPr/>
        <w:t xml:space="preserve"> element is consistent with this report (Figure 7B). Exogenous CREs were capable of expression in the AWAs, although the </w:t>
      </w:r>
      <w:r>
        <w:rPr>
          <w:i/>
        </w:rPr>
        <w:t>C. briggsae</w:t>
      </w:r>
      <w:r>
        <w:rPr/>
        <w:t xml:space="preserve"> and </w:t>
      </w:r>
      <w:r>
        <w:rPr>
          <w:i/>
        </w:rPr>
        <w:t>C. brenneri</w:t>
      </w:r>
      <w:r>
        <w:rPr/>
        <w:t xml:space="preserve"> ones did so less consistently, but no expression was seen in the ASIs. Strong and consistent ectopic expression was seen in multiple neurons in the head and tail. We also tested shorter constructs that only contained the sequences between translation start sites and the blocks of substantial conservation located upstream of ~1.3kb (data not shown). In all examined instances, shorter elements recapitulated the patterns generated by their longer counterparts, albeit weakly. </w:t>
      </w:r>
    </w:p>
    <w:p>
      <w:pPr>
        <w:pStyle w:val="Normal"/>
        <w:spacing w:lineRule="auto" w:line="360"/>
        <w:rPr/>
      </w:pPr>
      <w:r>
        <w:rPr/>
      </w:r>
    </w:p>
    <w:p>
      <w:pPr>
        <w:pStyle w:val="Normal"/>
        <w:spacing w:lineRule="auto" w:line="360"/>
        <w:rPr>
          <w:i/>
          <w:i/>
          <w:u w:val="single"/>
        </w:rPr>
      </w:pPr>
      <w:r>
        <w:rPr>
          <w:i/>
          <w:u w:val="single"/>
        </w:rPr>
        <w:t>oig-1</w:t>
      </w:r>
    </w:p>
    <w:p>
      <w:pPr>
        <w:pStyle w:val="Normal"/>
        <w:spacing w:lineRule="auto" w:line="360"/>
        <w:ind w:firstLine="720"/>
        <w:rPr/>
      </w:pPr>
      <w:r>
        <w:rPr/>
        <w:t xml:space="preserve">The </w:t>
      </w:r>
      <w:r>
        <w:rPr>
          <w:i/>
        </w:rPr>
        <w:t>C. elegans</w:t>
      </w:r>
      <w:r>
        <w:rPr/>
        <w:t xml:space="preserve"> </w:t>
      </w:r>
      <w:r>
        <w:rPr>
          <w:i/>
        </w:rPr>
        <w:t>cis</w:t>
      </w:r>
      <w:r>
        <w:rPr/>
        <w:t xml:space="preserve"> element of </w:t>
      </w:r>
      <w:r>
        <w:rPr>
          <w:i/>
        </w:rPr>
        <w:t xml:space="preserve">oig-1 </w:t>
      </w:r>
      <w:r>
        <w:rPr/>
        <w:t>was expressed in multiple anterior neurons, including ALAL/R, SMDVL/R, RMDVL/R, RIAL/R, AVAL/R, RIML/R, RMDDL/R and IL1s (we refer to them collectively as head neurons), as well as D-type neurons in the ventral cord (median number was 15), DVB and PVCL/R in the tail (Figure 8B). Expression in D-type neurons is controlled by the transcription factor UNC-30</w:t>
      </w:r>
      <w:bookmarkStart w:id="15" w:name="Mendeley_Bookmark_gACf93hvt2"/>
      <w:r>
        <w:rPr/>
        <w:t xml:space="preserve"> [2</w:t>
      </w:r>
      <w:bookmarkEnd w:id="15"/>
      <w:r>
        <w:rPr/>
        <w:t xml:space="preserve">]. Some expression was seen in the spermatheca. This pattern was substantially recapitulated by the CREs of other species, except for a significant reduction in the frequency of expression in DVB by the </w:t>
      </w:r>
      <w:r>
        <w:rPr>
          <w:i/>
        </w:rPr>
        <w:t>C. remanei</w:t>
      </w:r>
      <w:r>
        <w:rPr/>
        <w:t xml:space="preserve">, </w:t>
      </w:r>
      <w:r>
        <w:rPr>
          <w:i/>
        </w:rPr>
        <w:t>C. brenneri</w:t>
      </w:r>
      <w:r>
        <w:rPr/>
        <w:t xml:space="preserve">, and </w:t>
      </w:r>
      <w:r>
        <w:rPr>
          <w:i/>
        </w:rPr>
        <w:t>C. japonica</w:t>
      </w:r>
      <w:r>
        <w:rPr/>
        <w:t xml:space="preserve"> CREs. Due to the density of expression in the head, some minor differences in expression pattern may have been missed. All four exogenous CREs showed ectopic neuronal expression – </w:t>
      </w:r>
      <w:r>
        <w:rPr>
          <w:i/>
        </w:rPr>
        <w:t>C. remanei</w:t>
      </w:r>
      <w:r>
        <w:rPr/>
        <w:t xml:space="preserve">, </w:t>
      </w:r>
      <w:r>
        <w:rPr>
          <w:i/>
        </w:rPr>
        <w:t>C. brenneri</w:t>
      </w:r>
      <w:r>
        <w:rPr/>
        <w:t xml:space="preserve">, and </w:t>
      </w:r>
      <w:r>
        <w:rPr>
          <w:i/>
        </w:rPr>
        <w:t>C. japonica</w:t>
      </w:r>
      <w:r>
        <w:rPr/>
        <w:t xml:space="preserve"> in ADEL/R and PDEL/R, and the </w:t>
      </w:r>
      <w:r>
        <w:rPr>
          <w:i/>
        </w:rPr>
        <w:t>C. briggsae</w:t>
      </w:r>
      <w:r>
        <w:rPr/>
        <w:t xml:space="preserve">, </w:t>
      </w:r>
      <w:r>
        <w:rPr>
          <w:i/>
        </w:rPr>
        <w:t>C. remanei</w:t>
      </w:r>
      <w:r>
        <w:rPr/>
        <w:t xml:space="preserve">, and </w:t>
      </w:r>
      <w:r>
        <w:rPr>
          <w:i/>
        </w:rPr>
        <w:t>C. japonica</w:t>
      </w:r>
      <w:r>
        <w:rPr/>
        <w:t>, although less consistently, in HSNL/R.</w:t>
      </w:r>
    </w:p>
    <w:p>
      <w:pPr>
        <w:pStyle w:val="Normal"/>
        <w:spacing w:lineRule="auto" w:line="360"/>
        <w:rPr/>
      </w:pPr>
      <w:r>
        <w:rPr/>
      </w:r>
    </w:p>
    <w:p>
      <w:pPr>
        <w:pStyle w:val="Normal"/>
        <w:spacing w:lineRule="auto" w:line="360"/>
        <w:rPr>
          <w:i/>
          <w:i/>
          <w:u w:val="single"/>
        </w:rPr>
      </w:pPr>
      <w:r>
        <w:rPr>
          <w:i/>
          <w:u w:val="single"/>
        </w:rPr>
        <w:t>mod-5</w:t>
      </w:r>
    </w:p>
    <w:p>
      <w:pPr>
        <w:pStyle w:val="Normal"/>
        <w:spacing w:lineRule="auto" w:line="360"/>
        <w:ind w:firstLine="720"/>
        <w:rPr/>
      </w:pPr>
      <w:r>
        <w:rPr/>
        <w:t xml:space="preserve">The </w:t>
      </w:r>
      <w:r>
        <w:rPr>
          <w:i/>
        </w:rPr>
        <w:t>mod-5</w:t>
      </w:r>
      <w:r>
        <w:rPr/>
        <w:t xml:space="preserve"> gene encodes a serotonin transporter expressed in all serotonergic neurons</w:t>
      </w:r>
      <w:bookmarkStart w:id="16" w:name="Mendeley_Bookmark_B30SYFf7KY"/>
      <w:r>
        <w:rPr/>
        <w:t xml:space="preserve"> [11]</w:t>
      </w:r>
      <w:bookmarkEnd w:id="16"/>
      <w:r>
        <w:rPr/>
        <w:t xml:space="preserve">. The intergenic sequence upstream of </w:t>
      </w:r>
      <w:r>
        <w:rPr>
          <w:i/>
        </w:rPr>
        <w:t>C. elegans mod-5</w:t>
      </w:r>
      <w:r>
        <w:rPr/>
        <w:t xml:space="preserve"> drove expression in a subset of these cells: ADFL/R, RIH, and AIML/R (Figure 9B). Expression in only one pair of these neurons (ADFL/R) was seen with all exogenous </w:t>
      </w:r>
      <w:r>
        <w:rPr>
          <w:i/>
        </w:rPr>
        <w:t>cis</w:t>
      </w:r>
      <w:r>
        <w:rPr/>
        <w:t xml:space="preserve"> elements. Only the </w:t>
      </w:r>
      <w:r>
        <w:rPr>
          <w:i/>
        </w:rPr>
        <w:t>C. brenneri</w:t>
      </w:r>
      <w:r>
        <w:rPr/>
        <w:t xml:space="preserve"> CRE appeared to be functionally equivalent to its </w:t>
      </w:r>
      <w:r>
        <w:rPr>
          <w:i/>
        </w:rPr>
        <w:t>C. elegans</w:t>
      </w:r>
      <w:r>
        <w:rPr/>
        <w:t xml:space="preserve"> counterpart. We did not observe any ectopic expression. </w:t>
      </w:r>
    </w:p>
    <w:p>
      <w:pPr>
        <w:pStyle w:val="Normal"/>
        <w:spacing w:lineRule="auto" w:line="360"/>
        <w:rPr/>
      </w:pPr>
      <w:r>
        <w:rPr/>
      </w:r>
    </w:p>
    <w:p>
      <w:pPr>
        <w:pStyle w:val="Normal"/>
        <w:suppressAutoHyphens w:val="false"/>
        <w:spacing w:lineRule="auto" w:line="360"/>
        <w:rPr>
          <w:u w:val="single"/>
        </w:rPr>
      </w:pPr>
      <w:r>
        <w:rPr>
          <w:u w:val="single"/>
        </w:rPr>
        <w:t>Plausible cause of repeated observation of ectopic expression in the same neurons</w:t>
      </w:r>
    </w:p>
    <w:p>
      <w:pPr>
        <w:pStyle w:val="Normal"/>
        <w:suppressAutoHyphens w:val="false"/>
        <w:spacing w:lineRule="auto" w:line="360"/>
        <w:ind w:firstLine="720"/>
        <w:rPr>
          <w:rFonts w:eastAsia="Times New Roman" w:cs="Times New Roman"/>
          <w:kern w:val="0"/>
          <w:szCs w:val="20"/>
          <w:lang w:eastAsia="en-US" w:bidi="ar-SA"/>
        </w:rPr>
      </w:pPr>
      <w:r>
        <w:rPr>
          <w:rFonts w:eastAsia="Times New Roman" w:cs="Times New Roman"/>
          <w:color w:val="000000"/>
          <w:kern w:val="0"/>
          <w:szCs w:val="27"/>
          <w:shd w:fill="FFFFFF" w:val="clear"/>
          <w:lang w:eastAsia="en-US" w:bidi="ar-SA"/>
        </w:rPr>
        <w:t>We attempted to establish whether it is likely that the cells (namely, CEPs, HSNs, and PVNs) showing ectopic expression of different constructs are “promiscuously” expressing cells. If they were, it might be expected that expression of multiple other transgenes would have been reported in these cells by other researchers. We counted the number of genes (as recorded in wormbase.org) reported as being expressed in these three cell types (we only considered expression patterns labeled as “certain”). Expression in CEPs, HSNs, and PVNs was reported for 20, 77, and 5 genes respectively. We attribute the high number of HSN-containing reports to these being easily identifiable neurons that were studied extensively due to a role in egg-laying. Even so, these numbers do not appear particularly high compared, for example, to the number of genes (50) reported to be expressed in DD neurons (where</w:t>
      </w:r>
      <w:r>
        <w:rPr>
          <w:rFonts w:eastAsia="Times New Roman" w:cs="Times New Roman"/>
          <w:color w:val="000000"/>
          <w:kern w:val="0"/>
          <w:lang w:eastAsia="en-US" w:bidi="ar-SA"/>
        </w:rPr>
        <w:t> </w:t>
      </w:r>
      <w:r>
        <w:rPr>
          <w:rFonts w:eastAsia="Times New Roman" w:cs="Times New Roman"/>
          <w:i/>
          <w:color w:val="000000"/>
          <w:kern w:val="0"/>
          <w:szCs w:val="27"/>
          <w:shd w:fill="FFFFFF" w:val="clear"/>
          <w:lang w:eastAsia="en-US" w:bidi="ar-SA"/>
        </w:rPr>
        <w:t>acr-14</w:t>
      </w:r>
      <w:r>
        <w:rPr>
          <w:rFonts w:eastAsia="Times New Roman" w:cs="Times New Roman"/>
          <w:color w:val="000000"/>
          <w:kern w:val="0"/>
          <w:szCs w:val="27"/>
          <w:shd w:fill="FFFFFF" w:val="clear"/>
          <w:lang w:eastAsia="en-US" w:bidi="ar-SA"/>
        </w:rPr>
        <w:t>,</w:t>
      </w:r>
      <w:r>
        <w:rPr>
          <w:rFonts w:eastAsia="Times New Roman" w:cs="Times New Roman"/>
          <w:color w:val="000000"/>
          <w:kern w:val="0"/>
          <w:lang w:eastAsia="en-US" w:bidi="ar-SA"/>
        </w:rPr>
        <w:t> </w:t>
      </w:r>
      <w:r>
        <w:rPr>
          <w:rFonts w:eastAsia="Times New Roman" w:cs="Times New Roman"/>
          <w:i/>
          <w:color w:val="000000"/>
          <w:kern w:val="0"/>
          <w:szCs w:val="27"/>
          <w:shd w:fill="FFFFFF" w:val="clear"/>
          <w:lang w:eastAsia="en-US" w:bidi="ar-SA"/>
        </w:rPr>
        <w:t>oig-1</w:t>
      </w:r>
      <w:r>
        <w:rPr>
          <w:rFonts w:eastAsia="Times New Roman" w:cs="Times New Roman"/>
          <w:color w:val="000000"/>
          <w:kern w:val="0"/>
          <w:szCs w:val="27"/>
          <w:shd w:fill="FFFFFF" w:val="clear"/>
          <w:lang w:eastAsia="en-US" w:bidi="ar-SA"/>
        </w:rPr>
        <w:t>,</w:t>
      </w:r>
      <w:r>
        <w:rPr>
          <w:rFonts w:eastAsia="Times New Roman" w:cs="Times New Roman"/>
          <w:color w:val="000000"/>
          <w:kern w:val="0"/>
          <w:lang w:eastAsia="en-US" w:bidi="ar-SA"/>
        </w:rPr>
        <w:t> </w:t>
      </w:r>
      <w:r>
        <w:rPr>
          <w:rFonts w:eastAsia="Times New Roman" w:cs="Times New Roman"/>
          <w:i/>
          <w:color w:val="000000"/>
          <w:kern w:val="0"/>
          <w:szCs w:val="27"/>
          <w:shd w:fill="FFFFFF" w:val="clear"/>
          <w:lang w:eastAsia="en-US" w:bidi="ar-SA"/>
        </w:rPr>
        <w:t>unc-46</w:t>
      </w:r>
      <w:r>
        <w:rPr>
          <w:rFonts w:eastAsia="Times New Roman" w:cs="Times New Roman"/>
          <w:color w:val="000000"/>
          <w:kern w:val="0"/>
          <w:szCs w:val="27"/>
          <w:shd w:fill="FFFFFF" w:val="clear"/>
          <w:lang w:eastAsia="en-US" w:bidi="ar-SA"/>
        </w:rPr>
        <w:t>, and</w:t>
      </w:r>
      <w:r>
        <w:rPr>
          <w:rFonts w:eastAsia="Times New Roman" w:cs="Times New Roman"/>
          <w:color w:val="000000"/>
          <w:kern w:val="0"/>
          <w:lang w:eastAsia="en-US" w:bidi="ar-SA"/>
        </w:rPr>
        <w:t> </w:t>
      </w:r>
      <w:r>
        <w:rPr>
          <w:rFonts w:eastAsia="Times New Roman" w:cs="Times New Roman"/>
          <w:i/>
          <w:color w:val="000000"/>
          <w:kern w:val="0"/>
          <w:szCs w:val="27"/>
          <w:shd w:fill="FFFFFF" w:val="clear"/>
          <w:lang w:eastAsia="en-US" w:bidi="ar-SA"/>
        </w:rPr>
        <w:t>unc-47</w:t>
      </w:r>
      <w:r>
        <w:rPr>
          <w:rFonts w:eastAsia="Times New Roman" w:cs="Times New Roman"/>
          <w:color w:val="000000"/>
          <w:kern w:val="0"/>
          <w:lang w:eastAsia="en-US" w:bidi="ar-SA"/>
        </w:rPr>
        <w:t> </w:t>
      </w:r>
      <w:r>
        <w:rPr>
          <w:rFonts w:eastAsia="Times New Roman" w:cs="Times New Roman"/>
          <w:color w:val="000000"/>
          <w:kern w:val="0"/>
          <w:szCs w:val="27"/>
          <w:shd w:fill="FFFFFF" w:val="clear"/>
          <w:lang w:eastAsia="en-US" w:bidi="ar-SA"/>
        </w:rPr>
        <w:t>are endogenously expressed). For this reason, we feel that it is more plausible that repeated observation of ectopic expression in CEPs, HSNs, and PVNs is better explained by bias rather than “promiscuous” nature of these cells.</w:t>
      </w:r>
      <w:r>
        <w:rPr>
          <w:rFonts w:eastAsia="Times New Roman" w:cs="Times New Roman"/>
          <w:color w:val="000000"/>
          <w:kern w:val="0"/>
          <w:lang w:eastAsia="en-US" w:bidi="ar-SA"/>
        </w:rPr>
        <w:t> </w:t>
      </w:r>
    </w:p>
    <w:p>
      <w:pPr>
        <w:pStyle w:val="Normal"/>
        <w:spacing w:lineRule="auto" w:line="360"/>
        <w:rPr>
          <w:rFonts w:eastAsia="Times New Roman" w:cs="Times New Roman"/>
          <w:kern w:val="0"/>
          <w:szCs w:val="20"/>
          <w:lang w:eastAsia="en-US" w:bidi="ar-SA"/>
        </w:rPr>
      </w:pPr>
      <w:r>
        <w:rPr>
          <w:rFonts w:eastAsia="Times New Roman" w:cs="Times New Roman"/>
          <w:kern w:val="0"/>
          <w:szCs w:val="20"/>
          <w:lang w:eastAsia="en-US" w:bidi="ar-SA"/>
        </w:rPr>
      </w:r>
    </w:p>
    <w:p>
      <w:pPr>
        <w:pStyle w:val="Normal"/>
        <w:spacing w:lineRule="auto" w:line="360"/>
        <w:rPr>
          <w:b/>
          <w:b/>
        </w:rPr>
      </w:pPr>
      <w:r>
        <w:rPr>
          <w:b/>
        </w:rPr>
        <w:t>References</w:t>
      </w:r>
    </w:p>
    <w:p>
      <w:pPr>
        <w:pStyle w:val="TextBody"/>
        <w:spacing w:lineRule="auto" w:line="360"/>
        <w:ind w:left="640" w:hanging="0"/>
        <w:rPr/>
      </w:pPr>
      <w:bookmarkStart w:id="17" w:name="Mendeley_Bookmark_NePJgqXLhY"/>
      <w:r>
        <w:rPr/>
        <w:t>1. Schuske K, Palfreyman MT, Watanabe S, Jorgensen EM (2007) UNC-46 is required for trafficking of the vesicular GABA transporter. Nat Neurosci 10: 846–853. doi:10.1038/nn1920.</w:t>
      </w:r>
    </w:p>
    <w:p>
      <w:pPr>
        <w:pStyle w:val="TextBody"/>
        <w:spacing w:lineRule="auto" w:line="360"/>
        <w:ind w:left="640" w:hanging="640"/>
        <w:rPr/>
      </w:pPr>
      <w:r>
        <w:rPr/>
        <w:br/>
        <w:t>2. Cinar H, Keles S, Jin Y (2005) Expression profiling of GABAergic motor neurons in Caenorhabditis elegans. Curr Biol 15: 340–346. doi:10.1016/j.cub.2005.02.025.</w:t>
      </w:r>
    </w:p>
    <w:p>
      <w:pPr>
        <w:pStyle w:val="TextBody"/>
        <w:spacing w:lineRule="auto" w:line="360"/>
        <w:ind w:left="640" w:hanging="640"/>
        <w:rPr/>
      </w:pPr>
      <w:r>
        <w:rPr/>
        <w:br/>
        <w:t>3. Fox RM, Von Stetina SE, Barlow SJ, Shaffer C, Olszewski KL, et al. (2005) A gene expression fingerprint of C. elegans embryonic motor neurons. BMC Genomics 6: 42. doi:10.1186/1471-2164-6-42.</w:t>
      </w:r>
    </w:p>
    <w:p>
      <w:pPr>
        <w:pStyle w:val="TextBody"/>
        <w:spacing w:lineRule="auto" w:line="360"/>
        <w:ind w:left="640" w:hanging="640"/>
        <w:rPr/>
      </w:pPr>
      <w:r>
        <w:rPr/>
        <w:br/>
        <w:t>4. McIntire SL, Reimer RJ, Schuske K, Edwards RH, Jorgensen EM (1997) Identification and characterization of the vesicular GABA transporter. Nature 389: 870–876. doi:10.1038/39908.</w:t>
      </w:r>
    </w:p>
    <w:p>
      <w:pPr>
        <w:pStyle w:val="TextBody"/>
        <w:spacing w:lineRule="auto" w:line="360"/>
        <w:ind w:left="640" w:hanging="640"/>
        <w:rPr/>
      </w:pPr>
      <w:r>
        <w:rPr/>
        <w:br/>
        <w:t>5. Eastman C, Horvitz HR, Jin Y (1999) Coordinated transcriptional regulation of the unc-25 glutamic acid decarboxylase and the unc-47 GABA vesicular transporter by the Caenorhabditis elegans UNC-30 homeodomain protein. J Neurosci 19: 6225–6234.</w:t>
      </w:r>
    </w:p>
    <w:p>
      <w:pPr>
        <w:pStyle w:val="TextBody"/>
        <w:spacing w:lineRule="auto" w:line="360"/>
        <w:ind w:left="640" w:hanging="640"/>
        <w:rPr/>
      </w:pPr>
      <w:r>
        <w:rPr/>
        <w:br/>
        <w:t>6. Barrière A, Gordon KL, Ruvinsky I (2012) Coevolution within and between Regulatory Loci Can Preserve Promoter Function Despite Evolutionary Rate Acceleration. PLoS Genet 8: e1002961. doi:10.1371/journal.pgen.1002961.</w:t>
      </w:r>
    </w:p>
    <w:p>
      <w:pPr>
        <w:pStyle w:val="TextBody"/>
        <w:spacing w:lineRule="auto" w:line="360"/>
        <w:ind w:left="640" w:hanging="640"/>
        <w:rPr/>
      </w:pPr>
      <w:r>
        <w:rPr/>
        <w:br/>
        <w:t>7. Mak HY, Nelson LS, Basson M, Johnson CD, Ruvkun G (2006) Polygenic control of Caenorhabditis elegans fat storage. Nat Genet 38: 363–368. doi:10.1038/ng1739.</w:t>
      </w:r>
    </w:p>
    <w:p>
      <w:pPr>
        <w:pStyle w:val="TextBody"/>
        <w:spacing w:lineRule="auto" w:line="360"/>
        <w:ind w:left="640" w:hanging="640"/>
        <w:rPr/>
      </w:pPr>
      <w:r>
        <w:rPr/>
        <w:br/>
        <w:t>8. Jin Y, Jorgensen EM, Hartwieg E, Horvitz HR (1999) The Caenorhabditis elegans gene unc-25 encodes glutamic acid decarboxylase and is required for synaptic transmission but not synaptic development. J Neurosci 19: 539–548.</w:t>
      </w:r>
    </w:p>
    <w:p>
      <w:pPr>
        <w:pStyle w:val="TextBody"/>
        <w:spacing w:lineRule="auto" w:line="360"/>
        <w:ind w:left="640" w:hanging="640"/>
        <w:rPr/>
      </w:pPr>
      <w:r>
        <w:rPr/>
        <w:br/>
        <w:t>9. Ruvinsky I, Ruvkun G (2003) Functional tests of enhancer conservation between distantly related species. Development 130: 5133–5142. doi:10.1242/dev.00711.</w:t>
      </w:r>
    </w:p>
    <w:p>
      <w:pPr>
        <w:pStyle w:val="TextBody"/>
        <w:spacing w:lineRule="auto" w:line="360"/>
        <w:ind w:left="640" w:hanging="640"/>
        <w:rPr/>
      </w:pPr>
      <w:r>
        <w:rPr/>
        <w:br/>
        <w:t>10. Jansen G, Thijssen K, Werner P (1999) The complete family of genes encoding G proteins of Caenorhabditis elegans. Nat Genet 21: 414–419.</w:t>
      </w:r>
    </w:p>
    <w:p>
      <w:pPr>
        <w:pStyle w:val="TextBody"/>
        <w:spacing w:lineRule="auto" w:line="360"/>
        <w:ind w:left="640" w:hanging="640"/>
        <w:rPr/>
      </w:pPr>
      <w:r>
        <w:rPr/>
        <w:br/>
        <w:t xml:space="preserve">11. Jafari G, Xie Y, Kullyev A, Liang B, Sze JY (2011) Regulation of extrasynaptic 5-HT by serotonin reuptake transporter function in 5-HT-absorbing neurons underscores adaptation behavior in Caenorhabditis elegans. J Neurosci 31: 8948–8957. doi:10.1523/JNEUROSCI.1692-11.2011. </w:t>
      </w:r>
    </w:p>
    <w:p>
      <w:pPr>
        <w:pStyle w:val="TextBody"/>
        <w:spacing w:lineRule="auto" w:line="360"/>
        <w:ind w:left="640" w:hanging="640"/>
        <w:rPr/>
      </w:pPr>
      <w:bookmarkStart w:id="18" w:name="Mendeley_Bookmark_NePJgqXLhY"/>
      <w:r>
        <w:rPr/>
        <w:br/>
      </w:r>
      <w:bookmarkEnd w:id="18"/>
    </w:p>
    <w:p>
      <w:pPr>
        <w:pStyle w:val="Normal"/>
        <w:spacing w:lineRule="auto" w:line="360"/>
        <w:rPr/>
      </w:pPr>
      <w:r>
        <w:rPr/>
      </w:r>
    </w:p>
    <w:p>
      <w:pPr>
        <w:pStyle w:val="Normal"/>
        <w:spacing w:lineRule="auto" w:line="360"/>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24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1"/>
      </w:rPr>
      <w:fldChar w:fldCharType="begin"/>
    </w:r>
    <w:r>
      <w:rPr>
        <w:rStyle w:val="PageNumber1"/>
      </w:rPr>
      <w:instrText xml:space="preserve"> PAGE </w:instrText>
    </w:r>
    <w:r>
      <w:rPr>
        <w:rStyle w:val="PageNumber1"/>
      </w:rPr>
      <w:fldChar w:fldCharType="separate"/>
    </w:r>
    <w:r>
      <w:rPr>
        <w:rStyle w:val="PageNumber1"/>
      </w:rPr>
      <w:t>7</w:t>
    </w:r>
    <w:r>
      <w:rPr>
        <w:rStyle w:val="PageNumber1"/>
      </w:rPr>
      <w:fldChar w:fldCharType="end"/>
    </w:r>
  </w:p>
  <w:p>
    <w:pPr>
      <w:pStyle w:val="Normal"/>
      <w:rPr/>
    </w:pPr>
    <w:r>
      <w:rPr/>
    </w:r>
  </w:p>
</w:ftr>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Arial" w:cs="Dingbats;Cambria"/>
      <w:color w:val="auto"/>
      <w:kern w:val="2"/>
      <w:sz w:val="24"/>
      <w:szCs w:val="24"/>
      <w:lang w:val="en-US" w:eastAsia="zh-CN" w:bidi="hi-IN"/>
    </w:rPr>
  </w:style>
  <w:style w:type="character" w:styleId="DefaultParagraphFont">
    <w:name w:val="Default Paragraph Font"/>
    <w:qFormat/>
    <w:rPr/>
  </w:style>
  <w:style w:type="character" w:styleId="WWDefaultParagraphFont">
    <w:name w:val="WW-Default Paragraph Font"/>
    <w:qFormat/>
    <w:rPr/>
  </w:style>
  <w:style w:type="character" w:styleId="FooterChar">
    <w:name w:val="Footer Char"/>
    <w:basedOn w:val="WWDefaultParagraphFont"/>
    <w:qFormat/>
    <w:rPr>
      <w:rFonts w:ascii="Times New Roman" w:hAnsi="Times New Roman" w:eastAsia="Arial" w:cs="Dingbats;Cambria"/>
      <w:kern w:val="2"/>
      <w:sz w:val="24"/>
      <w:szCs w:val="24"/>
      <w:lang w:eastAsia="zh-CN" w:bidi="hi-IN"/>
    </w:rPr>
  </w:style>
  <w:style w:type="character" w:styleId="Pagenumber">
    <w:name w:val="page number"/>
    <w:basedOn w:val="WWDefaultParagraphFont"/>
    <w:qFormat/>
    <w:rPr/>
  </w:style>
  <w:style w:type="character" w:styleId="Appleconvertedspace">
    <w:name w:val="apple-converted-space"/>
    <w:basedOn w:val="DefaultParagraphFont"/>
    <w:qFormat/>
    <w:rPr/>
  </w:style>
  <w:style w:type="character" w:styleId="HeaderChar">
    <w:name w:val="Header Char"/>
    <w:basedOn w:val="DefaultParagraphFont"/>
    <w:qFormat/>
    <w:rPr>
      <w:rFonts w:eastAsia="Arial" w:cs="Dingbats;Cambria"/>
      <w:kern w:val="2"/>
      <w:sz w:val="24"/>
      <w:szCs w:val="24"/>
      <w:lang w:eastAsia="zh-CN" w:bidi="hi-IN"/>
    </w:rPr>
  </w:style>
  <w:style w:type="character" w:styleId="PageNumber1">
    <w:name w:val="Page Number"/>
    <w:basedOn w:val="DefaultParagraphFont"/>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Header">
    <w:name w:val="Head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2</TotalTime>
  <Application>LibreOffice/7.4.7.2$Linux_X86_64 LibreOffice_project/40$Build-2</Application>
  <AppVersion>15.0000</AppVersion>
  <Company>University of Chicago</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0T19:51:00Z</dcterms:created>
  <dc:creator>Mol Bio</dc:creator>
  <dc:description/>
  <cp:keywords/>
  <dc:language>en-US</dc:language>
  <cp:lastModifiedBy>Qiyan Mao</cp:lastModifiedBy>
  <dcterms:modified xsi:type="dcterms:W3CDTF">2014-05-13T11:51: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Mendeley Citation Style_1">
    <vt:lpwstr>http://www.zotero.org/styles/plos-genetics</vt:lpwstr>
  </property>
  <property fmtid="{D5CDD505-2E9C-101B-9397-08002B2CF9AE}" pid="5" name="Mendeley Document_1">
    <vt:lpwstr>True</vt:lpwstr>
  </property>
  <property fmtid="{D5CDD505-2E9C-101B-9397-08002B2CF9AE}" pid="6" name="Mendeley User Name_1">
    <vt:lpwstr>barriere@uchicago.edu@www.mendeley.com</vt:lpwstr>
  </property>
  <property fmtid="{D5CDD505-2E9C-101B-9397-08002B2CF9AE}" pid="7" name="Mendeley_Bookmark_804FpalUIL_1">
    <vt:lpwstr>ADDIN CSL_CITATION {"properties": {"noteIndex": 0}, "citationItems": [{"id": "ITEM-1", "itemData": {"issue": "15", "PMID": "10414952", "page": "6225-34", "type": "article-journal", "container-title": "The Journal of neuroscience : the official journal of </vt:lpwstr>
  </property>
  <property fmtid="{D5CDD505-2E9C-101B-9397-08002B2CF9AE}" pid="8" name="Mendeley_Bookmark_804FpalUIL_10">
    <vt:lpwstr>ndeley": {"previouslyFormattedCitation": "[5]"}}</vt:lpwstr>
  </property>
  <property fmtid="{D5CDD505-2E9C-101B-9397-08002B2CF9AE}" pid="9" name="Mendeley_Bookmark_804FpalUIL_2">
    <vt:lpwstr>the Society for Neuroscience", "issued": {"date-parts": [["1999", "8", "1"]]}, "volume": "19", "abstract": "An important aspect of the specification of neuronal fate is the choice of neurotransmitter. In Caenorhabditis elegans the neurotransmitter GABA is</vt:lpwstr>
  </property>
  <property fmtid="{D5CDD505-2E9C-101B-9397-08002B2CF9AE}" pid="10" name="Mendeley_Bookmark_804FpalUIL_3">
    <vt:lpwstr> synthesized by the UNC-25 glutamic acid decarboxylase (GAD) and packaged into synaptic vesicles by the UNC-47 transporter. Both unc-25 and unc-47 are expressed in 26 GABAergic neurons of five different types. Previously, we have identified that the unc-3</vt:lpwstr>
  </property>
  <property fmtid="{D5CDD505-2E9C-101B-9397-08002B2CF9AE}" pid="11" name="Mendeley_Bookmark_804FpalUIL_4">
    <vt:lpwstr>0 homeobox gene controls the fate of 19 type D GABAergic neurons. We report here that the UNC-30 homeodomain protein transcriptionally regulates the expression of unc-25 and unc-47 in the 19 type D neurons. UNC-30 bound to the unc-25 and unc-47 promoters </vt:lpwstr>
  </property>
  <property fmtid="{D5CDD505-2E9C-101B-9397-08002B2CF9AE}" pid="12" name="Mendeley_Bookmark_804FpalUIL_5">
    <vt:lpwstr>sequence-specifically. Mutations in the UNC-30 binding sites of the unc-25 and unc-47 promoters abolished the expression of reporter genes in the D neurons. The ectopic expression of UNC-30 induced the ectopic expression of reporter genes driven by the wi</vt:lpwstr>
  </property>
  <property fmtid="{D5CDD505-2E9C-101B-9397-08002B2CF9AE}" pid="13" name="Mendeley_Bookmark_804FpalUIL_6">
    <vt:lpwstr>ld-type unc-25 and unc-47 promoters. Our data establish a mechanism for cell type-specific transcriptional coregulation of genes required for the synthesis and packaging of the neurotransmitter GABA.", "id": "ITEM-1", "author": [{"parse-names": false, "gi</vt:lpwstr>
  </property>
  <property fmtid="{D5CDD505-2E9C-101B-9397-08002B2CF9AE}" pid="14" name="Mendeley_Bookmark_804FpalUIL_7">
    <vt:lpwstr>ven": "C", "suffix": "", "family": "Eastman", "non-dropping-particle": "", "dropping-particle": ""}, {"parse-names": false, "given": "H Robert", "suffix": "", "family": "Horvitz", "non-dropping-particle": "", "dropping-particle": ""}, {"parse-names": fals</vt:lpwstr>
  </property>
  <property fmtid="{D5CDD505-2E9C-101B-9397-08002B2CF9AE}" pid="15" name="Mendeley_Bookmark_804FpalUIL_8">
    <vt:lpwstr>e, "given": "Yishi", "suffix": "", "family": "Jin", "non-dropping-particle": "", "dropping-particle": ""}], "title": "Coordinated transcriptional regulation of the unc-25 glutamic acid decarboxylase and the unc-47 GABA vesicular transporter by the Caenorh</vt:lpwstr>
  </property>
  <property fmtid="{D5CDD505-2E9C-101B-9397-08002B2CF9AE}" pid="16" name="Mendeley_Bookmark_804FpalUIL_9">
    <vt:lpwstr>abditis elegans UNC-30 homeodomain protein.", "ISSN": "0270-6474"}, "uris": ["http://www.mendeley.com/documents/?uuid=68863a5b-45b4-4819-a991-ef8abfa38ec8"]}], "schema": "https://github.com/citation-style-language/schema/raw/master/csl-citation.json", "me</vt:lpwstr>
  </property>
  <property fmtid="{D5CDD505-2E9C-101B-9397-08002B2CF9AE}" pid="17" name="Mendeley_Bookmark_APcTE8lZRe_1">
    <vt:lpwstr>ADDIN CSL_CITATION {"properties": {"noteIndex": 0}, "citationItems": [{"id": "ITEM-1", "itemData": {"issue": "6653", "PMID": "9349821", "page": "870-6", "type": "article-journal", "container-title": "Nature", "issued": {"date-parts": [["1997", "10", "23"]</vt:lpwstr>
  </property>
  <property fmtid="{D5CDD505-2E9C-101B-9397-08002B2CF9AE}" pid="18" name="Mendeley_Bookmark_APcTE8lZRe_10">
    <vt:lpwstr>title": "Identification and characterization of the vesicular GABA transporter.", "ISSN": "0028-0836"}, "uris": ["http://www.mendeley.com/documents/?uuid=fbce377b-836e-4fc8-b2fe-de0b42ebe6d2"]}], "schema": "https://github.com/citation-style-language/schem</vt:lpwstr>
  </property>
  <property fmtid="{D5CDD505-2E9C-101B-9397-08002B2CF9AE}" pid="19" name="Mendeley_Bookmark_APcTE8lZRe_11">
    <vt:lpwstr>a/raw/master/csl-citation.json", "mendeley": {"previouslyFormattedCitation": "[4]"}}</vt:lpwstr>
  </property>
  <property fmtid="{D5CDD505-2E9C-101B-9397-08002B2CF9AE}" pid="20" name="Mendeley_Bookmark_APcTE8lZRe_2">
    <vt:lpwstr>]}, "volume": "389", "DOI": "10.1038/39908", "abstract": "Synaptic transmission involves the regulated exocytosis of vesicles filled with neurotransmitter. Classical transmitters are synthesized in the cytoplasm, and so must be transported into synaptic v</vt:lpwstr>
  </property>
  <property fmtid="{D5CDD505-2E9C-101B-9397-08002B2CF9AE}" pid="21" name="Mendeley_Bookmark_APcTE8lZRe_3">
    <vt:lpwstr>esicles. Although the vesicular transporters for monoamines and acetylcholine have been identified, the proteins responsible for packaging the primary inhibitory and excitatory transmitters, gamma-aminobutyric acid (GABA) and glutamate remain unknown. Stu</vt:lpwstr>
  </property>
  <property fmtid="{D5CDD505-2E9C-101B-9397-08002B2CF9AE}" pid="22" name="Mendeley_Bookmark_APcTE8lZRe_4">
    <vt:lpwstr>dies in the nematode Caenorhabditis elegans have implicated the gene unc-47 in the release of GABA. Here we show that the sequence of unc-47 predicts a protein with ten transmembrane domains, that the gene is expressed by GABA neurons, and that the protei</vt:lpwstr>
  </property>
  <property fmtid="{D5CDD505-2E9C-101B-9397-08002B2CF9AE}" pid="23" name="Mendeley_Bookmark_APcTE8lZRe_5">
    <vt:lpwstr>n colocalizes with synaptic vesicles. Further, a rat homologue of unc-47 is expressed by central GABA neurons and confers vesicular GABA transport in transfected cells with kinetics and substrate specificity similar to those previously reported for synapt</vt:lpwstr>
  </property>
  <property fmtid="{D5CDD505-2E9C-101B-9397-08002B2CF9AE}" pid="24" name="Mendeley_Bookmark_APcTE8lZRe_6">
    <vt:lpwstr>ic vesicles from the brain. Comparison of this vesicular GABA transporter (VGAT) with a vesicular transporter for monoamines shows that there are differences in the bioenergetic dependence of transport, and these presumably account for the differences in </vt:lpwstr>
  </property>
  <property fmtid="{D5CDD505-2E9C-101B-9397-08002B2CF9AE}" pid="25" name="Mendeley_Bookmark_APcTE8lZRe_7">
    <vt:lpwstr>structure. Thus VGAT is the first of a new family of neurotransmitter transporters.", "id": "ITEM-1", "author": [{"parse-names": false, "given": "Steven L", "suffix": "", "family": "McIntire", "non-dropping-particle": "", "dropping-particle": ""}, {"parse</vt:lpwstr>
  </property>
  <property fmtid="{D5CDD505-2E9C-101B-9397-08002B2CF9AE}" pid="26" name="Mendeley_Bookmark_APcTE8lZRe_8">
    <vt:lpwstr>-names": false, "given": "R J", "suffix": "", "family": "Reimer", "non-dropping-particle": "", "dropping-particle": ""}, {"parse-names": false, "given": "K", "suffix": "", "family": "Schuske", "non-dropping-particle": "", "dropping-particle": ""}, {"parse</vt:lpwstr>
  </property>
  <property fmtid="{D5CDD505-2E9C-101B-9397-08002B2CF9AE}" pid="27" name="Mendeley_Bookmark_APcTE8lZRe_9">
    <vt:lpwstr>-names": false, "given": "R H", "suffix": "", "family": "Edwards", "non-dropping-particle": "", "dropping-particle": ""}, {"parse-names": false, "given": "E M", "suffix": "", "family": "Jorgensen", "non-dropping-particle": "", "dropping-particle": ""}], "</vt:lpwstr>
  </property>
  <property fmtid="{D5CDD505-2E9C-101B-9397-08002B2CF9AE}" pid="28" name="Mendeley_Bookmark_B30SYFf7KY_1">
    <vt:lpwstr>ADDIN CSL_CITATION {"properties": {"noteIndex": 0}, "citationItems": [{"id": "ITEM-1", "itemData": {"issue": "24", "PMID": "21677178", "page": "8948-57", "type": "article-journal", "container-title": "The Journal of neuroscience : the official journal of </vt:lpwstr>
  </property>
  <property fmtid="{D5CDD505-2E9C-101B-9397-08002B2CF9AE}" pid="29" name="Mendeley_Bookmark_B30SYFf7KY_10">
    <vt:lpwstr>false, "given": "Andrey", "suffix": "", "family": "Kullyev", "non-dropping-particle": "", "dropping-particle": ""}, {"parse-names": false, "given": "Bin", "suffix": "", "family": "Liang", "non-dropping-particle": "", "dropping-particle": ""}, {"parse-name</vt:lpwstr>
  </property>
  <property fmtid="{D5CDD505-2E9C-101B-9397-08002B2CF9AE}" pid="30" name="Mendeley_Bookmark_B30SYFf7KY_11">
    <vt:lpwstr>s": false, "given": "Ji Ying", "suffix": "", "family": "Sze", "non-dropping-particle": "", "dropping-particle": ""}], "title": "Regulation of extrasynaptic 5-HT by serotonin reuptake transporter function in 5-HT-absorbing neurons underscores adaptation be</vt:lpwstr>
  </property>
  <property fmtid="{D5CDD505-2E9C-101B-9397-08002B2CF9AE}" pid="31" name="Mendeley_Bookmark_B30SYFf7KY_12">
    <vt:lpwstr>havior in Caenorhabditis elegans.", "ISSN": "1529-2401"}, "uris": ["http://www.mendeley.com/documents/?uuid=53815e49-cfd3-4b5b-a87c-6ca3e054257f"]}], "schema": "https://github.com/citation-style-language/schema/raw/master/csl-citation.json", "mendeley": {</vt:lpwstr>
  </property>
  <property fmtid="{D5CDD505-2E9C-101B-9397-08002B2CF9AE}" pid="32" name="Mendeley_Bookmark_B30SYFf7KY_13">
    <vt:lpwstr>"previouslyFormattedCitation": "[11]"}}</vt:lpwstr>
  </property>
  <property fmtid="{D5CDD505-2E9C-101B-9397-08002B2CF9AE}" pid="33" name="Mendeley_Bookmark_B30SYFf7KY_2">
    <vt:lpwstr>the Society for Neuroscience", "issued": {"date-parts": [["2011", "6", "15"]]}, "volume": "31", "DOI": "10.1523/JNEUROSCI.1692-11.2011", "abstract": "Serotonin [5-hydroxytryptamine (5-HT)]-absorbing neurons use serotonin reuptake transporter (SERT) to upt</vt:lpwstr>
  </property>
  <property fmtid="{D5CDD505-2E9C-101B-9397-08002B2CF9AE}" pid="34" name="Mendeley_Bookmark_B30SYFf7KY_3">
    <vt:lpwstr>ake 5-HT from extracellular space but do not synthesize it. While 5-HT-absorbing neurons have been identified in diverse organisms from Caenorhabditis elegans to humans, their function has not been elucidated. Here, we show that SERT in 5-HT-absorbing neu</vt:lpwstr>
  </property>
  <property fmtid="{D5CDD505-2E9C-101B-9397-08002B2CF9AE}" pid="35" name="Mendeley_Bookmark_B30SYFf7KY_4">
    <vt:lpwstr>rons controls behavioral response to food deprivation in C. elegans. The AIM and RIH interneurons uptake 5-HT released from chemosensory neurons and secretory neurons. Genetic analyses suggest that 5-HT secreted by both synaptic vesicles and dense core ve</vt:lpwstr>
  </property>
  <property fmtid="{D5CDD505-2E9C-101B-9397-08002B2CF9AE}" pid="36" name="Mendeley_Bookmark_B30SYFf7KY_5">
    <vt:lpwstr>sicles diffuse readily to the extrasynaptic space adjacent to the AIM and RIH neurons. Loss of mod-5/SERT function blocks the 5-HT absorption. mod-5/SERT mutants have been shown to exhibit exaggerated locomotor response to food deprivation. We found that </vt:lpwstr>
  </property>
  <property fmtid="{D5CDD505-2E9C-101B-9397-08002B2CF9AE}" pid="37" name="Mendeley_Bookmark_B30SYFf7KY_6">
    <vt:lpwstr>transgenic expression of MOD-5/SERT in the 5-HT-absorbing neurons fully corrected the exaggerated behavior. Experiments of cell-specific inhibition of synaptic transmission suggest that the synaptic release of 5-HT from the 5-HT-absorbing neurons is not r</vt:lpwstr>
  </property>
  <property fmtid="{D5CDD505-2E9C-101B-9397-08002B2CF9AE}" pid="38" name="Mendeley_Bookmark_B30SYFf7KY_7">
    <vt:lpwstr>equired for this behavioral modulation. Our data point to the role of 5-HT-absorbing neurons as temporal-spatial regulators of extrasynaptic 5-HT. Regulation of extrasynaptic 5-HT levels by 5-HT-absorbing neurons may represent a fundamental mechanism of 5</vt:lpwstr>
  </property>
  <property fmtid="{D5CDD505-2E9C-101B-9397-08002B2CF9AE}" pid="39" name="Mendeley_Bookmark_B30SYFf7KY_8">
    <vt:lpwstr>-HT homeostasis, integrating the activity of 5-HT-producing neurons with distant targets in the neural circuits, and could be relevant to some actions of selective serotonin reuptake inhibitors in humans.", "id": "ITEM-1", "author": [{"parse-names": false</vt:lpwstr>
  </property>
  <property fmtid="{D5CDD505-2E9C-101B-9397-08002B2CF9AE}" pid="40" name="Mendeley_Bookmark_B30SYFf7KY_9">
    <vt:lpwstr>, "given": "Gholamali", "suffix": "", "family": "Jafari", "non-dropping-particle": "", "dropping-particle": ""}, {"parse-names": false, "given": "Yusu", "suffix": "", "family": "Xie", "non-dropping-particle": "", "dropping-particle": ""}, {"parse-names": </vt:lpwstr>
  </property>
  <property fmtid="{D5CDD505-2E9C-101B-9397-08002B2CF9AE}" pid="41" name="Mendeley_Bookmark_BHNzepJqPR_1">
    <vt:lpwstr>ADDIN CSL_CITATION {"properties": {"noteIndex": 0}, "citationItems": [{"id": "ITEM-1", "itemData": {"issue": "9", "page": "e1002961", "type": "article-journal", "container-title": "PLoS Genetics", "issued": {"date-parts": [["2012", "9", "20"]]}, "volume":</vt:lpwstr>
  </property>
  <property fmtid="{D5CDD505-2E9C-101B-9397-08002B2CF9AE}" pid="42" name="Mendeley_Bookmark_BHNzepJqPR_10">
    <vt:lpwstr>uments/?uuid=87c41536-1b1d-4459-9e9a-20a3e91dc52e"]}], "schema": "https://github.com/citation-style-language/schema/raw/master/csl-citation.json", "mendeley": {"previouslyFormattedCitation": "[6]"}}</vt:lpwstr>
  </property>
  <property fmtid="{D5CDD505-2E9C-101B-9397-08002B2CF9AE}" pid="43" name="Mendeley_Bookmark_BHNzepJqPR_2">
    <vt:lpwstr> "8", "DOI": "10.1371/journal.pgen.1002961", "abstract": "Phenotypes that appear to be conserved could be maintained not only by strong purifying selection on the underlying genetic systems, but also by stabilizing selection acting via compensatory mutati</vt:lpwstr>
  </property>
  <property fmtid="{D5CDD505-2E9C-101B-9397-08002B2CF9AE}" pid="44" name="Mendeley_Bookmark_BHNzepJqPR_3">
    <vt:lpwstr>ons with balanced effects. Such coevolution has been invoked to explain experimental results, but has rarely been the focus of study. Conserved expression driven by the unc-47 promoters of Caenorhabditis elegans and C. briggsae persists despite divergence</vt:lpwstr>
  </property>
  <property fmtid="{D5CDD505-2E9C-101B-9397-08002B2CF9AE}" pid="45" name="Mendeley_Bookmark_BHNzepJqPR_4">
    <vt:lpwstr> within a cis-regulatory element and between this element and the trans-regulatory environment. Compensatory changes in cis and trans are revealed when these promoters are used to drive expression in the other species. Functional changes in the C. briggsa</vt:lpwstr>
  </property>
  <property fmtid="{D5CDD505-2E9C-101B-9397-08002B2CF9AE}" pid="46" name="Mendeley_Bookmark_BHNzepJqPR_5">
    <vt:lpwstr>e promoter, which has experienced accelerated sequence evolution, did not lead to alteration of gene expression in its endogenous environment. Coevolution among promoter elements suggests that complex epistatic interactions within cis- regulatory elements</vt:lpwstr>
  </property>
  <property fmtid="{D5CDD505-2E9C-101B-9397-08002B2CF9AE}" pid="47" name="Mendeley_Bookmark_BHNzepJqPR_6">
    <vt:lpwstr> may facilitate their divergence. Our results offer a detailed picture of regulatory evolution in which subtle, lineage-specific, and compensatory modifications of interacting cis and trans regulators together maintain conserved gene expression patterns."</vt:lpwstr>
  </property>
  <property fmtid="{D5CDD505-2E9C-101B-9397-08002B2CF9AE}" pid="48" name="Mendeley_Bookmark_BHNzepJqPR_7">
    <vt:lpwstr>, "editor": [{"parse-names": false, "given": "Harmit S.", "suffix": "", "family": "Malik", "non-dropping-particle": "", "dropping-particle": ""}], "id": "ITEM-1", "title": "Coevolution within and between Regulatory Loci Can Preserve Promoter Function Desp</vt:lpwstr>
  </property>
  <property fmtid="{D5CDD505-2E9C-101B-9397-08002B2CF9AE}" pid="49" name="Mendeley_Bookmark_BHNzepJqPR_8">
    <vt:lpwstr>ite Evolutionary Rate Acceleration", "author": [{"parse-names": false, "given": "Antoine", "suffix": "", "family": "Barri\u00e8re", "non-dropping-particle": "", "dropping-particle": ""}, {"parse-names": false, "given": "Kacy L.", "suffix": "", "family": "</vt:lpwstr>
  </property>
  <property fmtid="{D5CDD505-2E9C-101B-9397-08002B2CF9AE}" pid="50" name="Mendeley_Bookmark_BHNzepJqPR_9">
    <vt:lpwstr>Gordon", "non-dropping-particle": "", "dropping-particle": ""}, {"parse-names": false, "given": "Ilya", "suffix": "", "family": "Ruvinsky", "non-dropping-particle": "", "dropping-particle": ""}], "ISSN": "1553-7404"}, "uris": ["http://www.mendeley.com/doc</vt:lpwstr>
  </property>
  <property fmtid="{D5CDD505-2E9C-101B-9397-08002B2CF9AE}" pid="51" name="Mendeley_Bookmark_CALizsweHP_1">
    <vt:lpwstr>ADDIN CSL_CITATION {"properties": {"noteIndex": 0}, "citationItems": [{"id": "ITEM-1", "itemData": {"issue": "9", "page": "e1002961", "type": "article-journal", "container-title": "PLoS Genetics", "issued": {"date-parts": [["2012", "9", "20"]]}, "volume":</vt:lpwstr>
  </property>
  <property fmtid="{D5CDD505-2E9C-101B-9397-08002B2CF9AE}" pid="52" name="Mendeley_Bookmark_CALizsweHP_10">
    <vt:lpwstr>uments/?uuid=87c41536-1b1d-4459-9e9a-20a3e91dc52e"]}], "schema": "https://github.com/citation-style-language/schema/raw/master/csl-citation.json", "mendeley": {"previouslyFormattedCitation": "[6]"}}</vt:lpwstr>
  </property>
  <property fmtid="{D5CDD505-2E9C-101B-9397-08002B2CF9AE}" pid="53" name="Mendeley_Bookmark_CALizsweHP_2">
    <vt:lpwstr> "8", "DOI": "10.1371/journal.pgen.1002961", "abstract": "Phenotypes that appear to be conserved could be maintained not only by strong purifying selection on the underlying genetic systems, but also by stabilizing selection acting via compensatory mutati</vt:lpwstr>
  </property>
  <property fmtid="{D5CDD505-2E9C-101B-9397-08002B2CF9AE}" pid="54" name="Mendeley_Bookmark_CALizsweHP_3">
    <vt:lpwstr>ons with balanced effects. Such coevolution has been invoked to explain experimental results, but has rarely been the focus of study. Conserved expression driven by the unc-47 promoters of Caenorhabditis elegans and C. briggsae persists despite divergence</vt:lpwstr>
  </property>
  <property fmtid="{D5CDD505-2E9C-101B-9397-08002B2CF9AE}" pid="55" name="Mendeley_Bookmark_CALizsweHP_4">
    <vt:lpwstr> within a cis-regulatory element and between this element and the trans-regulatory environment. Compensatory changes in cis and trans are revealed when these promoters are used to drive expression in the other species. Functional changes in the C. briggsa</vt:lpwstr>
  </property>
  <property fmtid="{D5CDD505-2E9C-101B-9397-08002B2CF9AE}" pid="56" name="Mendeley_Bookmark_CALizsweHP_5">
    <vt:lpwstr>e promoter, which has experienced accelerated sequence evolution, did not lead to alteration of gene expression in its endogenous environment. Coevolution among promoter elements suggests that complex epistatic interactions within cis- regulatory elements</vt:lpwstr>
  </property>
  <property fmtid="{D5CDD505-2E9C-101B-9397-08002B2CF9AE}" pid="57" name="Mendeley_Bookmark_CALizsweHP_6">
    <vt:lpwstr> may facilitate their divergence. Our results offer a detailed picture of regulatory evolution in which subtle, lineage-specific, and compensatory modifications of interacting cis and trans regulators together maintain conserved gene expression patterns."</vt:lpwstr>
  </property>
  <property fmtid="{D5CDD505-2E9C-101B-9397-08002B2CF9AE}" pid="58" name="Mendeley_Bookmark_CALizsweHP_7">
    <vt:lpwstr>, "editor": [{"parse-names": false, "given": "Harmit S.", "suffix": "", "family": "Malik", "non-dropping-particle": "", "dropping-particle": ""}], "id": "ITEM-1", "title": "Coevolution within and between Regulatory Loci Can Preserve Promoter Function Desp</vt:lpwstr>
  </property>
  <property fmtid="{D5CDD505-2E9C-101B-9397-08002B2CF9AE}" pid="59" name="Mendeley_Bookmark_CALizsweHP_8">
    <vt:lpwstr>ite Evolutionary Rate Acceleration", "author": [{"parse-names": false, "given": "Antoine", "suffix": "", "family": "Barri\u00e8re", "non-dropping-particle": "", "dropping-particle": ""}, {"parse-names": false, "given": "Kacy L.", "suffix": "", "family": "</vt:lpwstr>
  </property>
  <property fmtid="{D5CDD505-2E9C-101B-9397-08002B2CF9AE}" pid="60" name="Mendeley_Bookmark_CALizsweHP_9">
    <vt:lpwstr>Gordon", "non-dropping-particle": "", "dropping-particle": ""}, {"parse-names": false, "given": "Ilya", "suffix": "", "family": "Ruvinsky", "non-dropping-particle": "", "dropping-particle": ""}], "ISSN": "1553-7404"}, "uris": ["http://www.mendeley.com/doc</vt:lpwstr>
  </property>
  <property fmtid="{D5CDD505-2E9C-101B-9397-08002B2CF9AE}" pid="61" name="Mendeley_Bookmark_NePJgqXLhY_1">
    <vt:lpwstr>ADDIN Mendeley Bibliography CSL_BIBLIOGRAPHY </vt:lpwstr>
  </property>
  <property fmtid="{D5CDD505-2E9C-101B-9397-08002B2CF9AE}" pid="62" name="Mendeley_Bookmark_P9RIMXVsJV_1">
    <vt:lpwstr>ADDIN CSL_CITATION {"properties": {"noteIndex": 0}, "citationItems": [{"id": "ITEM-1", "itemData": {"issue": "4", "PMID": "15723795", "page": "340-6", "type": "article-journal", "container-title": "Current biology : CB", "issued": {"date-parts": [["2005",</vt:lpwstr>
  </property>
  <property fmtid="{D5CDD505-2E9C-101B-9397-08002B2CF9AE}" pid="63" name="Mendeley_Bookmark_P9RIMXVsJV_10">
    <vt:lpwstr>aw/master/csl-citation.json", "mendeley": {"previouslyFormattedCitation": "[2]"}}</vt:lpwstr>
  </property>
  <property fmtid="{D5CDD505-2E9C-101B-9397-08002B2CF9AE}" pid="64" name="Mendeley_Bookmark_P9RIMXVsJV_2">
    <vt:lpwstr> "2", "22"]]}, "volume": "15", "DOI": "10.1016/j.cub.2005.02.025", "abstract": "Neurons constitute the most diverse cell types and acquire their identity by the activity of particular genetic programs . The GABAergic nervous system in C. elegans consists </vt:lpwstr>
  </property>
  <property fmtid="{D5CDD505-2E9C-101B-9397-08002B2CF9AE}" pid="65" name="Mendeley_Bookmark_P9RIMXVsJV_3">
    <vt:lpwstr>of 26 neurons that fall into six classes . Animals that are defective in GABAergic neuron function and development display \"shrinker\" movement , abnormal foraging and defecation . Among the known shrinker genes, unc-25 and unc-47 encode the GABA biosynt</vt:lpwstr>
  </property>
  <property fmtid="{D5CDD505-2E9C-101B-9397-08002B2CF9AE}" pid="66" name="Mendeley_Bookmark_P9RIMXVsJV_4">
    <vt:lpwstr>hetic enzyme glutamic acid decarboxylase and vesicular transporter, respectively . unc-30 encodes a homeodomain protein of the Pitx family and regulates the differentiation of the D-type GABAergic neurons . unc-46 probably functions in presynaptic GABA re</vt:lpwstr>
  </property>
  <property fmtid="{D5CDD505-2E9C-101B-9397-08002B2CF9AE}" pid="67" name="Mendeley_Bookmark_P9RIMXVsJV_5">
    <vt:lpwstr>lease , but its identity has not been reported. By cell-based microarray analysis, we identified over 250 genes with enriched expression in GABAergic neurons. The highly enriched gene set included all known genes. In vivo expression study with computation</vt:lpwstr>
  </property>
  <property fmtid="{D5CDD505-2E9C-101B-9397-08002B2CF9AE}" pid="68" name="Mendeley_Bookmark_P9RIMXVsJV_6">
    <vt:lpwstr>al predictions further identified six new genes that are potential transcriptional targets of UNC-30. Behavioral studies of a deletion mutant implicate a function of a nicotinic receptor subunit in D-type neurons. Our analysis demonstrates the utility of </vt:lpwstr>
  </property>
  <property fmtid="{D5CDD505-2E9C-101B-9397-08002B2CF9AE}" pid="69" name="Mendeley_Bookmark_P9RIMXVsJV_7">
    <vt:lpwstr>neuron-specific genomics in identifying cell-specific genes and regulatory networks.", "id": "ITEM-1", "author": [{"parse-names": false, "given": "Hulusi", "suffix": "", "family": "Cinar", "non-dropping-particle": "", "dropping-particle": ""}, {"parse-nam</vt:lpwstr>
  </property>
  <property fmtid="{D5CDD505-2E9C-101B-9397-08002B2CF9AE}" pid="70" name="Mendeley_Bookmark_P9RIMXVsJV_8">
    <vt:lpwstr>es": false, "given": "Sunduz", "suffix": "", "family": "Keles", "non-dropping-particle": "", "dropping-particle": ""}, {"parse-names": false, "given": "Yishi", "suffix": "", "family": "Jin", "non-dropping-particle": "", "dropping-particle": ""}], "title":</vt:lpwstr>
  </property>
  <property fmtid="{D5CDD505-2E9C-101B-9397-08002B2CF9AE}" pid="71" name="Mendeley_Bookmark_P9RIMXVsJV_9">
    <vt:lpwstr> "Expression profiling of GABAergic motor neurons in Caenorhabditis elegans.", "ISSN": "0960-9822"}, "uris": ["http://www.mendeley.com/documents/?uuid=45784c21-a400-441c-a0fd-890a10f45b27"]}], "schema": "https://github.com/citation-style-language/schema/r</vt:lpwstr>
  </property>
  <property fmtid="{D5CDD505-2E9C-101B-9397-08002B2CF9AE}" pid="72" name="Mendeley_Bookmark_RvnMG1AMjh_1">
    <vt:lpwstr>ADDIN CSL_CITATION {"properties": {"noteIndex": 0}, "citationItems": [{"id": "ITEM-1", "itemData": {"issue": "3", "PMID": "16462744", "page": "363-8", "type": "article-journal", "container-title": "Nature genetics", "issued": {"date-parts": [["2006", "3"]</vt:lpwstr>
  </property>
  <property fmtid="{D5CDD505-2E9C-101B-9397-08002B2CF9AE}" pid="73" name="Mendeley_Bookmark_RvnMG1AMjh_10">
    <vt:lpwstr>, "uris": ["http://www.mendeley.com/documents/?uuid=8ee60a80-a3b2-455c-994f-7a020279d672"]}], "schema": "https://github.com/citation-style-language/schema/raw/master/csl-citation.json", "mendeley": {"previouslyFormattedCitation": "[7]"}}</vt:lpwstr>
  </property>
  <property fmtid="{D5CDD505-2E9C-101B-9397-08002B2CF9AE}" pid="74" name="Mendeley_Bookmark_RvnMG1AMjh_2">
    <vt:lpwstr>]}, "volume": "38", "DOI": "10.1038/ng1739", "abstract": "Tubby mice and individuals with Bardet-Biedl syndrome have defects in ciliated neuron function and obesity, suggesting an as-yet unknown metabolic signaling axis from ciliated neurons to fat storag</vt:lpwstr>
  </property>
  <property fmtid="{D5CDD505-2E9C-101B-9397-08002B2CF9AE}" pid="75" name="Mendeley_Bookmark_RvnMG1AMjh_3">
    <vt:lpwstr>e tissues. Here we show coordinate regulation of Caenorhabditis elegans fat storage by orthologues of these genes acting in ciliated neurons and by a 3-ketoacyl-coA thiolase (encoded by kat-1) that acts in fat storage tissue. A genetic screen for markedly</vt:lpwstr>
  </property>
  <property fmtid="{D5CDD505-2E9C-101B-9397-08002B2CF9AE}" pid="76" name="Mendeley_Bookmark_RvnMG1AMjh_4">
    <vt:lpwstr> enhanced fat storage in tub-1 mutants led to the isolation only of kat-1 alleles, which impair fatty acid beta-oxidation. kat-1 acts in the intestine, the major C. elegans fat storage tissue, and is transcriptionally upregulated in animals with high fat </vt:lpwstr>
  </property>
  <property fmtid="{D5CDD505-2E9C-101B-9397-08002B2CF9AE}" pid="77" name="Mendeley_Bookmark_RvnMG1AMjh_5">
    <vt:lpwstr>storage. A genetic screen for synergistic increase in fat storage of a kat-1 mutant identified bbs-1. bbs-1 acts in 15 ciliated neurons that are poised to sense external and internal nutrient levels, supporting a model in which bbs-1 and tub-1 in ciliated</vt:lpwstr>
  </property>
  <property fmtid="{D5CDD505-2E9C-101B-9397-08002B2CF9AE}" pid="78" name="Mendeley_Bookmark_RvnMG1AMjh_6">
    <vt:lpwstr> neurons form part of an ancient, conserved neuroendocrine axis. This pathway also includes genes encoding intraflagellar transport proteins and cyclic nucleotide gated channels, demonstrating that C. elegans fat storage is under polygenic control.", "id"</vt:lpwstr>
  </property>
  <property fmtid="{D5CDD505-2E9C-101B-9397-08002B2CF9AE}" pid="79" name="Mendeley_Bookmark_RvnMG1AMjh_7">
    <vt:lpwstr>: "ITEM-1", "author": [{"parse-names": false, "given": "Ho Yi", "suffix": "", "family": "Mak", "non-dropping-particle": "", "dropping-particle": ""}, {"parse-names": false, "given": "Laura S", "suffix": "", "family": "Nelson", "non-dropping-particle": "",</vt:lpwstr>
  </property>
  <property fmtid="{D5CDD505-2E9C-101B-9397-08002B2CF9AE}" pid="80" name="Mendeley_Bookmark_RvnMG1AMjh_8">
    <vt:lpwstr> "dropping-particle": ""}, {"parse-names": false, "given": "Michael", "suffix": "", "family": "Basson", "non-dropping-particle": "", "dropping-particle": ""}, {"parse-names": false, "given": "Carl D", "suffix": "", "family": "Johnson", "non-dropping-parti</vt:lpwstr>
  </property>
  <property fmtid="{D5CDD505-2E9C-101B-9397-08002B2CF9AE}" pid="81" name="Mendeley_Bookmark_RvnMG1AMjh_9">
    <vt:lpwstr>cle": "", "dropping-particle": ""}, {"parse-names": false, "given": "Gary", "suffix": "", "family": "Ruvkun", "non-dropping-particle": "", "dropping-particle": ""}], "title": "Polygenic control of Caenorhabditis elegans fat storage.", "ISSN": "1061-4036"}</vt:lpwstr>
  </property>
  <property fmtid="{D5CDD505-2E9C-101B-9397-08002B2CF9AE}" pid="82" name="Mendeley_Bookmark_ULJCRl9pgi_1">
    <vt:lpwstr>ADDIN CSL_CITATION {"properties": {"noteIndex": 0}, "citationItems": [{"id": "ITEM-1", "itemData": {"PMID": "15780142", "page": "42", "type": "article-journal", "container-title": "BMC genomics", "issued": {"date-parts": [["2005", "1"]]}, "volume": "6", "</vt:lpwstr>
  </property>
  <property fmtid="{D5CDD505-2E9C-101B-9397-08002B2CF9AE}" pid="83" name="Mendeley_Bookmark_ULJCRl9pgi_10">
    <vt:lpwstr>ISSN": "1471-2164"}, "uris": ["http://www.mendeley.com/documents/?uuid=7ecec29a-463f-49f2-9298-a86905741c99"]}], "schema": "https://github.com/citation-style-language/schema/raw/master/csl-citation.json", "mendeley": {"previouslyFormattedCitation": "[3]"}</vt:lpwstr>
  </property>
  <property fmtid="{D5CDD505-2E9C-101B-9397-08002B2CF9AE}" pid="84" name="Mendeley_Bookmark_ULJCRl9pgi_11">
    <vt:lpwstr>}</vt:lpwstr>
  </property>
  <property fmtid="{D5CDD505-2E9C-101B-9397-08002B2CF9AE}" pid="85" name="Mendeley_Bookmark_ULJCRl9pgi_2">
    <vt:lpwstr>DOI": "10.1186/1471-2164-6-42", "abstract": "Differential gene expression specifies the highly diverse cell types that constitute the nervous system. With its sequenced genome and simple, well-defined neuroanatomy, the nematode C. elegans is a useful mode</vt:lpwstr>
  </property>
  <property fmtid="{D5CDD505-2E9C-101B-9397-08002B2CF9AE}" pid="86" name="Mendeley_Bookmark_ULJCRl9pgi_3">
    <vt:lpwstr>l system in which to correlate gene expression with neuron identity. The UNC-4 transcription factor is expressed in thirteen embryonic motor neurons where it specifies axonal morphology and synaptic function. These cells can be marked with an unc-4::GFP r</vt:lpwstr>
  </property>
  <property fmtid="{D5CDD505-2E9C-101B-9397-08002B2CF9AE}" pid="87" name="Mendeley_Bookmark_ULJCRl9pgi_4">
    <vt:lpwstr>eporter transgene. Here we describe a powerful strategy, Micro-Array Profiling of C. elegans cells (MAPCeL), and confirm that this approach provides a comprehensive gene expression profile of unc-4::GFP motor neurons in vivo.", "id": "ITEM-1", "author": [</vt:lpwstr>
  </property>
  <property fmtid="{D5CDD505-2E9C-101B-9397-08002B2CF9AE}" pid="88" name="Mendeley_Bookmark_ULJCRl9pgi_5">
    <vt:lpwstr>{"parse-names": false, "given": "Rebecca M", "suffix": "", "family": "Fox", "non-dropping-particle": "", "dropping-particle": ""}, {"parse-names": false, "given": "Stephen E", "suffix": "", "family": "Stetina", "non-dropping-particle": "Von", "dropping-pa</vt:lpwstr>
  </property>
  <property fmtid="{D5CDD505-2E9C-101B-9397-08002B2CF9AE}" pid="89" name="Mendeley_Bookmark_ULJCRl9pgi_6">
    <vt:lpwstr>rticle": ""}, {"parse-names": false, "given": "Susan J", "suffix": "", "family": "Barlow", "non-dropping-particle": "", "dropping-particle": ""}, {"parse-names": false, "given": "Christian", "suffix": "", "family": "Shaffer", "non-dropping-particle": "", </vt:lpwstr>
  </property>
  <property fmtid="{D5CDD505-2E9C-101B-9397-08002B2CF9AE}" pid="90" name="Mendeley_Bookmark_ULJCRl9pgi_7">
    <vt:lpwstr>"dropping-particle": ""}, {"parse-names": false, "given": "Kellen L", "suffix": "", "family": "Olszewski", "non-dropping-particle": "", "dropping-particle": ""}, {"parse-names": false, "given": "Jason H", "suffix": "", "family": "Moore", "non-dropping-par</vt:lpwstr>
  </property>
  <property fmtid="{D5CDD505-2E9C-101B-9397-08002B2CF9AE}" pid="91" name="Mendeley_Bookmark_ULJCRl9pgi_8">
    <vt:lpwstr>ticle": "", "dropping-particle": ""}, {"parse-names": false, "given": "Denis", "suffix": "", "family": "Dupuy", "non-dropping-particle": "", "dropping-particle": ""}, {"parse-names": false, "given": "Marc", "suffix": "", "family": "Vidal", "non-dropping-p</vt:lpwstr>
  </property>
  <property fmtid="{D5CDD505-2E9C-101B-9397-08002B2CF9AE}" pid="92" name="Mendeley_Bookmark_ULJCRl9pgi_9">
    <vt:lpwstr>article": "", "dropping-particle": ""}, {"parse-names": false, "given": "David M", "suffix": "", "family": "Miller", "non-dropping-particle": "", "dropping-particle": ""}], "title": "A gene expression fingerprint of C. elegans embryonic motor neurons.", "</vt:lpwstr>
  </property>
  <property fmtid="{D5CDD505-2E9C-101B-9397-08002B2CF9AE}" pid="93" name="Mendeley_Bookmark_ZKsdnYPAMb_1">
    <vt:lpwstr>ADDIN CSL_CITATION {"properties": {"noteIndex": 0}, "citationItems": [{"id": "ITEM-1", "itemData": {"issue": "7", "PMID": "17558401", "page": "846-53", "type": "article-journal", "container-title": "Nature neuroscience", "issued": {"date-parts": [["2007",</vt:lpwstr>
  </property>
  <property fmtid="{D5CDD505-2E9C-101B-9397-08002B2CF9AE}" pid="94" name="Mendeley_Bookmark_ZKsdnYPAMb_2">
    <vt:lpwstr> "7"]]}, "volume": "10", "DOI": "10.1038/nn1920", "abstract": "Mutations in unc-46 in Caenorhabditis elegans cause defects in all behaviors that are mediated by GABA. Here we show that UNC-46 is a sorting factor that localizes the vesicular GABA transport</vt:lpwstr>
  </property>
  <property fmtid="{D5CDD505-2E9C-101B-9397-08002B2CF9AE}" pid="95" name="Mendeley_Bookmark_ZKsdnYPAMb_3">
    <vt:lpwstr>er to synaptic vesicles. The UNC-46 protein is related to the LAMP (lysosomal associated membrane protein) family of proteins and is localized at synapses. In unc-46 mutants, the vesicular transporter is not found specifically in synaptic vesicles but rat</vt:lpwstr>
  </property>
  <property fmtid="{D5CDD505-2E9C-101B-9397-08002B2CF9AE}" pid="96" name="Mendeley_Bookmark_ZKsdnYPAMb_4">
    <vt:lpwstr>her is diffusely spread along the axon. Mislocalization of the transporter severely reduces the frequency of miniature currents, but the remaining currents are normal in amplitude. Because the number of synaptic vesicles is not depleted, it is likely that</vt:lpwstr>
  </property>
  <property fmtid="{D5CDD505-2E9C-101B-9397-08002B2CF9AE}" pid="97" name="Mendeley_Bookmark_ZKsdnYPAMb_5">
    <vt:lpwstr> only a fraction of vesicles harbor the transporter in unc-46 mutants. Our data indicate that the transporter and UNC-46 have mutual roles in sorting. The vesicular GABA transporter recruits UNC-46 to synaptic vesicle precursors in the cell body, and UNC-</vt:lpwstr>
  </property>
  <property fmtid="{D5CDD505-2E9C-101B-9397-08002B2CF9AE}" pid="98" name="Mendeley_Bookmark_ZKsdnYPAMb_6">
    <vt:lpwstr>46 sorts the transporter at the cell body and during endocytosis at the synapse.", "id": "ITEM-1", "author": [{"parse-names": false, "given": "Kim", "suffix": "", "family": "Schuske", "non-dropping-particle": "", "dropping-particle": ""}, {"parse-names": </vt:lpwstr>
  </property>
  <property fmtid="{D5CDD505-2E9C-101B-9397-08002B2CF9AE}" pid="99" name="Mendeley_Bookmark_ZKsdnYPAMb_7">
    <vt:lpwstr>false, "given": "Mark T", "suffix": "", "family": "Palfreyman", "non-dropping-particle": "", "dropping-particle": ""}, {"parse-names": false, "given": "Shigeki", "suffix": "", "family": "Watanabe", "non-dropping-particle": "", "dropping-particle": ""}, {"</vt:lpwstr>
  </property>
  <property fmtid="{D5CDD505-2E9C-101B-9397-08002B2CF9AE}" pid="100" name="Mendeley_Bookmark_ZKsdnYPAMb_8">
    <vt:lpwstr>parse-names": false, "given": "Erik M", "suffix": "", "family": "Jorgensen", "non-dropping-particle": "", "dropping-particle": ""}], "title": "UNC-46 is required for trafficking of the vesicular GABA transporter.", "ISSN": "1097-6256"}, "uris": ["http://w</vt:lpwstr>
  </property>
  <property fmtid="{D5CDD505-2E9C-101B-9397-08002B2CF9AE}" pid="101" name="Mendeley_Bookmark_ZKsdnYPAMb_9">
    <vt:lpwstr>ww.mendeley.com/documents/?uuid=138fa5eb-9b24-4d4a-936f-91c26c35b4c4"]}], "schema": "https://github.com/citation-style-language/schema/raw/master/csl-citation.json", "mendeley": {"previouslyFormattedCitation": "[1]"}}</vt:lpwstr>
  </property>
  <property fmtid="{D5CDD505-2E9C-101B-9397-08002B2CF9AE}" pid="102" name="Mendeley_Bookmark_a8WO4bRUK8_1">
    <vt:lpwstr>ADDIN CSL_CITATION {"properties": {"noteIndex": 0}, "citationItems": [{"id": "ITEM-1", "itemData": {"issue": "2", "PMID": "9880574", "page": "539-48", "type": "article-journal", "container-title": "The Journal of neuroscience : the official journal of the</vt:lpwstr>
  </property>
  <property fmtid="{D5CDD505-2E9C-101B-9397-08002B2CF9AE}" pid="103" name="Mendeley_Bookmark_a8WO4bRUK8_10">
    <vt:lpwstr>icle-journal", "container-title": "Development (Cambridge, England)", "issued": {"date-parts": [["2003", "11"]]}, "volume": "130", "DOI": "10.1242/dev.00711", "abstract": "Expression patterns of orthologous genes are often conserved, even between distantl</vt:lpwstr>
  </property>
  <property fmtid="{D5CDD505-2E9C-101B-9397-08002B2CF9AE}" pid="104" name="Mendeley_Bookmark_a8WO4bRUK8_11">
    <vt:lpwstr>y related organisms, suggesting that once established, developmental programs can be stably maintained over long periods of evolutionary time. Because many orthologous transcription factors are also functionally conserved, one possible model to account fo</vt:lpwstr>
  </property>
  <property fmtid="{D5CDD505-2E9C-101B-9397-08002B2CF9AE}" pid="105" name="Mendeley_Bookmark_a8WO4bRUK8_12">
    <vt:lpwstr>r homologous gene expression patterns, is conservation of specific binding sites within cis-regulatory elements of orthologous genes. If this model is correct, a cis-regulatory element from one organism would be expected to function in a distantly related</vt:lpwstr>
  </property>
  <property fmtid="{D5CDD505-2E9C-101B-9397-08002B2CF9AE}" pid="106" name="Mendeley_Bookmark_a8WO4bRUK8_13">
    <vt:lpwstr> organism. To test this hypothesis, we fused the green fluorescent protein gene to neuronal and muscular enhancer elements from a variety of Drosophila melanogaster genes, and tested whether these would activate expression in the homologous cell types in </vt:lpwstr>
  </property>
  <property fmtid="{D5CDD505-2E9C-101B-9397-08002B2CF9AE}" pid="107" name="Mendeley_Bookmark_a8WO4bRUK8_14">
    <vt:lpwstr>Caenorhabditis elegans. Regulatory elements from several genes directed appropriate expression in homologous tissue types, suggesting conservation of regulatory sites. However, enhancers of most Drosophila genes tested were not properly recognized in C. e</vt:lpwstr>
  </property>
  <property fmtid="{D5CDD505-2E9C-101B-9397-08002B2CF9AE}" pid="108" name="Mendeley_Bookmark_a8WO4bRUK8_15">
    <vt:lpwstr>legans, implying that over this evolutionary distance enough changes occurred in cis-regulatory sequences and/or transcription factors to prevent proper recognition of heterospecific enhancers. Comparisons of enhancer elements of orthologous genes between</vt:lpwstr>
  </property>
  <property fmtid="{D5CDD505-2E9C-101B-9397-08002B2CF9AE}" pid="109" name="Mendeley_Bookmark_a8WO4bRUK8_16">
    <vt:lpwstr> C. elegans and C. briggsae revealed extensive conservation, as well as specific instances of functional divergence. Our results indicate that functional changes in cis-regulatory sequences accumulate on timescales much shorter than the divergence of arth</vt:lpwstr>
  </property>
  <property fmtid="{D5CDD505-2E9C-101B-9397-08002B2CF9AE}" pid="110" name="Mendeley_Bookmark_a8WO4bRUK8_17">
    <vt:lpwstr>ropods and nematodes, and that mechanisms other than conservation of individual binding sites within enhancer elements are responsible for the conservation of expression patterns of homologous genes between distantly related species.", "id": "ITEM-2", "au</vt:lpwstr>
  </property>
  <property fmtid="{D5CDD505-2E9C-101B-9397-08002B2CF9AE}" pid="111" name="Mendeley_Bookmark_a8WO4bRUK8_18">
    <vt:lpwstr>thor": [{"parse-names": false, "given": "Ilya", "suffix": "", "family": "Ruvinsky", "non-dropping-particle": "", "dropping-particle": ""}, {"parse-names": false, "given": "Gary", "suffix": "", "family": "Ruvkun", "non-dropping-particle": "", "dropping-par</vt:lpwstr>
  </property>
  <property fmtid="{D5CDD505-2E9C-101B-9397-08002B2CF9AE}" pid="112" name="Mendeley_Bookmark_a8WO4bRUK8_19">
    <vt:lpwstr>ticle": ""}], "title": "Functional tests of enhancer conservation between distantly related species.", "ISSN": "0950-1991"}, "uris": ["http://www.mendeley.com/documents/?uuid=09df4c49-e632-44ec-88e9-0e04b8663086"]}], "schema": "https://github.com/citation</vt:lpwstr>
  </property>
  <property fmtid="{D5CDD505-2E9C-101B-9397-08002B2CF9AE}" pid="113" name="Mendeley_Bookmark_a8WO4bRUK8_2">
    <vt:lpwstr> Society for Neuroscience", "issued": {"date-parts": [["1999", "1", "15"]]}, "volume": "19", "abstract": "The neurotransmitter GABA has been proposed to play a role during nervous system development. We show that the Caenorhabditis elegans gene unc-25 enc</vt:lpwstr>
  </property>
  <property fmtid="{D5CDD505-2E9C-101B-9397-08002B2CF9AE}" pid="114" name="Mendeley_Bookmark_a8WO4bRUK8_20">
    <vt:lpwstr>-style-language/schema/raw/master/csl-citation.json", "mendeley": {"previouslyFormattedCitation": "[8,9]"}}</vt:lpwstr>
  </property>
  <property fmtid="{D5CDD505-2E9C-101B-9397-08002B2CF9AE}" pid="115" name="Mendeley_Bookmark_a8WO4bRUK8_3">
    <vt:lpwstr>odes glutamic acid decarboxylase (GAD), the GABA biosynthetic enzyme. unc-25 is expressed specifically in GABAergic neurons. Null mutations in unc-25 eliminate the UNC-25 protein or alter amino acids conserved in all known GADs, result in a complete lack </vt:lpwstr>
  </property>
  <property fmtid="{D5CDD505-2E9C-101B-9397-08002B2CF9AE}" pid="116" name="Mendeley_Bookmark_a8WO4bRUK8_4">
    <vt:lpwstr>of GABA, and cause defects in all GABA-mediated behaviors. In unc-25 mutants the GABAergic neurons have normal axonal trajectories and synaptic connectivity, and the size and shape of synaptic vesicles are normal. The number of synaptic vesicles at GABAer</vt:lpwstr>
  </property>
  <property fmtid="{D5CDD505-2E9C-101B-9397-08002B2CF9AE}" pid="117" name="Mendeley_Bookmark_a8WO4bRUK8_5">
    <vt:lpwstr>gic neuromuscular junctions is slightly increased. Cholinergic ventral nerve cord neurons, which innervate the same muscles as GABAergic ventral cord neurons, have normal morphology, connectivity, and synaptic vesicles. We conclude that GAD activity and G</vt:lpwstr>
  </property>
  <property fmtid="{D5CDD505-2E9C-101B-9397-08002B2CF9AE}" pid="118" name="Mendeley_Bookmark_a8WO4bRUK8_6">
    <vt:lpwstr>ABA are not necessary for the development or maintenance of neuromuscular junctions in C. elegans.", "id": "ITEM-1", "author": [{"parse-names": false, "given": "Yishi", "suffix": "", "family": "Jin", "non-dropping-particle": "", "dropping-particle": ""}, </vt:lpwstr>
  </property>
  <property fmtid="{D5CDD505-2E9C-101B-9397-08002B2CF9AE}" pid="119" name="Mendeley_Bookmark_a8WO4bRUK8_7">
    <vt:lpwstr>{"parse-names": false, "given": "Erik M", "suffix": "", "family": "Jorgensen", "non-dropping-particle": "", "dropping-particle": ""}, {"parse-names": false, "given": "E", "suffix": "", "family": "Hartwieg", "non-dropping-particle": "", "dropping-particle"</vt:lpwstr>
  </property>
  <property fmtid="{D5CDD505-2E9C-101B-9397-08002B2CF9AE}" pid="120" name="Mendeley_Bookmark_a8WO4bRUK8_8">
    <vt:lpwstr>: ""}, {"parse-names": false, "given": "H Robert", "suffix": "", "family": "Horvitz", "non-dropping-particle": "", "dropping-particle": ""}], "title": "The Caenorhabditis elegans gene unc-25 encodes glutamic acid decarboxylase and is required for synaptic</vt:lpwstr>
  </property>
  <property fmtid="{D5CDD505-2E9C-101B-9397-08002B2CF9AE}" pid="121" name="Mendeley_Bookmark_a8WO4bRUK8_9">
    <vt:lpwstr> transmission but not synaptic development.", "ISSN": "0270-6474"}, "uris": ["http://www.mendeley.com/documents/?uuid=e1ed256d-a8ba-4a0b-848b-43915ad5b83f"]}, {"id": "ITEM-2", "itemData": {"issue": "21", "PMID": "12944426", "page": "5133-42", "type": "art</vt:lpwstr>
  </property>
  <property fmtid="{D5CDD505-2E9C-101B-9397-08002B2CF9AE}" pid="122" name="Mendeley_Bookmark_bkfGa5Qta0_1">
    <vt:lpwstr>ADDIN CSL_CITATION {"properties": {"noteIndex": 0}, "citationItems": [{"id": "ITEM-1", "itemData": {"issue": "4", "PMID": "15723795", "page": "340-6", "type": "article-journal", "container-title": "Current biology : CB", "issued": {"date-parts": [["2005",</vt:lpwstr>
  </property>
  <property fmtid="{D5CDD505-2E9C-101B-9397-08002B2CF9AE}" pid="123" name="Mendeley_Bookmark_bkfGa5Qta0_10">
    <vt:lpwstr>aw/master/csl-citation.json", "mendeley": {"previouslyFormattedCitation": "[2]"}}</vt:lpwstr>
  </property>
  <property fmtid="{D5CDD505-2E9C-101B-9397-08002B2CF9AE}" pid="124" name="Mendeley_Bookmark_bkfGa5Qta0_2">
    <vt:lpwstr> "2", "22"]]}, "volume": "15", "DOI": "10.1016/j.cub.2005.02.025", "abstract": "Neurons constitute the most diverse cell types and acquire their identity by the activity of particular genetic programs . The GABAergic nervous system in C. elegans consists </vt:lpwstr>
  </property>
  <property fmtid="{D5CDD505-2E9C-101B-9397-08002B2CF9AE}" pid="125" name="Mendeley_Bookmark_bkfGa5Qta0_3">
    <vt:lpwstr>of 26 neurons that fall into six classes . Animals that are defective in GABAergic neuron function and development display \"shrinker\" movement , abnormal foraging and defecation . Among the known shrinker genes, unc-25 and unc-47 encode the GABA biosynt</vt:lpwstr>
  </property>
  <property fmtid="{D5CDD505-2E9C-101B-9397-08002B2CF9AE}" pid="126" name="Mendeley_Bookmark_bkfGa5Qta0_4">
    <vt:lpwstr>hetic enzyme glutamic acid decarboxylase and vesicular transporter, respectively . unc-30 encodes a homeodomain protein of the Pitx family and regulates the differentiation of the D-type GABAergic neurons . unc-46 probably functions in presynaptic GABA re</vt:lpwstr>
  </property>
  <property fmtid="{D5CDD505-2E9C-101B-9397-08002B2CF9AE}" pid="127" name="Mendeley_Bookmark_bkfGa5Qta0_5">
    <vt:lpwstr>lease , but its identity has not been reported. By cell-based microarray analysis, we identified over 250 genes with enriched expression in GABAergic neurons. The highly enriched gene set included all known genes. In vivo expression study with computation</vt:lpwstr>
  </property>
  <property fmtid="{D5CDD505-2E9C-101B-9397-08002B2CF9AE}" pid="128" name="Mendeley_Bookmark_bkfGa5Qta0_6">
    <vt:lpwstr>al predictions further identified six new genes that are potential transcriptional targets of UNC-30. Behavioral studies of a deletion mutant implicate a function of a nicotinic receptor subunit in D-type neurons. Our analysis demonstrates the utility of </vt:lpwstr>
  </property>
  <property fmtid="{D5CDD505-2E9C-101B-9397-08002B2CF9AE}" pid="129" name="Mendeley_Bookmark_bkfGa5Qta0_7">
    <vt:lpwstr>neuron-specific genomics in identifying cell-specific genes and regulatory networks.", "id": "ITEM-1", "author": [{"parse-names": false, "given": "Hulusi", "suffix": "", "family": "Cinar", "non-dropping-particle": "", "dropping-particle": ""}, {"parse-nam</vt:lpwstr>
  </property>
  <property fmtid="{D5CDD505-2E9C-101B-9397-08002B2CF9AE}" pid="130" name="Mendeley_Bookmark_bkfGa5Qta0_8">
    <vt:lpwstr>es": false, "given": "Sunduz", "suffix": "", "family": "Keles", "non-dropping-particle": "", "dropping-particle": ""}, {"parse-names": false, "given": "Yishi", "suffix": "", "family": "Jin", "non-dropping-particle": "", "dropping-particle": ""}], "title":</vt:lpwstr>
  </property>
  <property fmtid="{D5CDD505-2E9C-101B-9397-08002B2CF9AE}" pid="131" name="Mendeley_Bookmark_bkfGa5Qta0_9">
    <vt:lpwstr> "Expression profiling of GABAergic motor neurons in Caenorhabditis elegans.", "ISSN": "0960-9822"}, "uris": ["http://www.mendeley.com/documents/?uuid=45784c21-a400-441c-a0fd-890a10f45b27"]}], "schema": "https://github.com/citation-style-language/schema/r</vt:lpwstr>
  </property>
  <property fmtid="{D5CDD505-2E9C-101B-9397-08002B2CF9AE}" pid="132" name="Mendeley_Bookmark_eKUzWIrnjJ_1">
    <vt:lpwstr>ADDIN CSL_CITATION {"properties": {"noteIndex": 0}, "citationItems": [{"id": "ITEM-1", "itemData": {"issue": "2", "PMID": "9880574", "page": "539-48", "type": "article-journal", "container-title": "The Journal of neuroscience : the official journal of the</vt:lpwstr>
  </property>
  <property fmtid="{D5CDD505-2E9C-101B-9397-08002B2CF9AE}" pid="133" name="Mendeley_Bookmark_eKUzWIrnjJ_10">
    <vt:lpwstr>ndeley": {"previouslyFormattedCitation": "[8]"}}</vt:lpwstr>
  </property>
  <property fmtid="{D5CDD505-2E9C-101B-9397-08002B2CF9AE}" pid="134" name="Mendeley_Bookmark_eKUzWIrnjJ_2">
    <vt:lpwstr> Society for Neuroscience", "issued": {"date-parts": [["1999", "1", "15"]]}, "volume": "19", "abstract": "The neurotransmitter GABA has been proposed to play a role during nervous system development. We show that the Caenorhabditis elegans gene unc-25 enc</vt:lpwstr>
  </property>
  <property fmtid="{D5CDD505-2E9C-101B-9397-08002B2CF9AE}" pid="135" name="Mendeley_Bookmark_eKUzWIrnjJ_3">
    <vt:lpwstr>odes glutamic acid decarboxylase (GAD), the GABA biosynthetic enzyme. unc-25 is expressed specifically in GABAergic neurons. Null mutations in unc-25 eliminate the UNC-25 protein or alter amino acids conserved in all known GADs, result in a complete lack </vt:lpwstr>
  </property>
  <property fmtid="{D5CDD505-2E9C-101B-9397-08002B2CF9AE}" pid="136" name="Mendeley_Bookmark_eKUzWIrnjJ_4">
    <vt:lpwstr>of GABA, and cause defects in all GABA-mediated behaviors. In unc-25 mutants the GABAergic neurons have normal axonal trajectories and synaptic connectivity, and the size and shape of synaptic vesicles are normal. The number of synaptic vesicles at GABAer</vt:lpwstr>
  </property>
  <property fmtid="{D5CDD505-2E9C-101B-9397-08002B2CF9AE}" pid="137" name="Mendeley_Bookmark_eKUzWIrnjJ_5">
    <vt:lpwstr>gic neuromuscular junctions is slightly increased. Cholinergic ventral nerve cord neurons, which innervate the same muscles as GABAergic ventral cord neurons, have normal morphology, connectivity, and synaptic vesicles. We conclude that GAD activity and G</vt:lpwstr>
  </property>
  <property fmtid="{D5CDD505-2E9C-101B-9397-08002B2CF9AE}" pid="138" name="Mendeley_Bookmark_eKUzWIrnjJ_6">
    <vt:lpwstr>ABA are not necessary for the development or maintenance of neuromuscular junctions in C. elegans.", "id": "ITEM-1", "author": [{"parse-names": false, "given": "Yishi", "suffix": "", "family": "Jin", "non-dropping-particle": "", "dropping-particle": ""}, </vt:lpwstr>
  </property>
  <property fmtid="{D5CDD505-2E9C-101B-9397-08002B2CF9AE}" pid="139" name="Mendeley_Bookmark_eKUzWIrnjJ_7">
    <vt:lpwstr>{"parse-names": false, "given": "Erik M", "suffix": "", "family": "Jorgensen", "non-dropping-particle": "", "dropping-particle": ""}, {"parse-names": false, "given": "E", "suffix": "", "family": "Hartwieg", "non-dropping-particle": "", "dropping-particle"</vt:lpwstr>
  </property>
  <property fmtid="{D5CDD505-2E9C-101B-9397-08002B2CF9AE}" pid="140" name="Mendeley_Bookmark_eKUzWIrnjJ_8">
    <vt:lpwstr>: ""}, {"parse-names": false, "given": "H Robert", "suffix": "", "family": "Horvitz", "non-dropping-particle": "", "dropping-particle": ""}], "title": "The Caenorhabditis elegans gene unc-25 encodes glutamic acid decarboxylase and is required for synaptic</vt:lpwstr>
  </property>
  <property fmtid="{D5CDD505-2E9C-101B-9397-08002B2CF9AE}" pid="141" name="Mendeley_Bookmark_eKUzWIrnjJ_9">
    <vt:lpwstr> transmission but not synaptic development.", "ISSN": "0270-6474"}, "uris": ["http://www.mendeley.com/documents/?uuid=e1ed256d-a8ba-4a0b-848b-43915ad5b83f"]}], "schema": "https://github.com/citation-style-language/schema/raw/master/csl-citation.json", "me</vt:lpwstr>
  </property>
  <property fmtid="{D5CDD505-2E9C-101B-9397-08002B2CF9AE}" pid="142" name="Mendeley_Bookmark_gACf93hvt2_1">
    <vt:lpwstr>ADDIN CSL_CITATION {"properties": {"noteIndex": 0}, "citationItems": [{"id": "ITEM-1", "itemData": {"issue": "4", "PMID": "15723795", "page": "340-6", "type": "article-journal", "container-title": "Current biology : CB", "issued": {"date-parts": [["2005",</vt:lpwstr>
  </property>
  <property fmtid="{D5CDD505-2E9C-101B-9397-08002B2CF9AE}" pid="143" name="Mendeley_Bookmark_gACf93hvt2_10">
    <vt:lpwstr>aw/master/csl-citation.json", "mendeley": {"previouslyFormattedCitation": "[2]"}}</vt:lpwstr>
  </property>
  <property fmtid="{D5CDD505-2E9C-101B-9397-08002B2CF9AE}" pid="144" name="Mendeley_Bookmark_gACf93hvt2_2">
    <vt:lpwstr> "2", "22"]]}, "volume": "15", "DOI": "10.1016/j.cub.2005.02.025", "abstract": "Neurons constitute the most diverse cell types and acquire their identity by the activity of particular genetic programs . The GABAergic nervous system in C. elegans consists </vt:lpwstr>
  </property>
  <property fmtid="{D5CDD505-2E9C-101B-9397-08002B2CF9AE}" pid="145" name="Mendeley_Bookmark_gACf93hvt2_3">
    <vt:lpwstr>of 26 neurons that fall into six classes . Animals that are defective in GABAergic neuron function and development display \"shrinker\" movement , abnormal foraging and defecation . Among the known shrinker genes, unc-25 and unc-47 encode the GABA biosynt</vt:lpwstr>
  </property>
  <property fmtid="{D5CDD505-2E9C-101B-9397-08002B2CF9AE}" pid="146" name="Mendeley_Bookmark_gACf93hvt2_4">
    <vt:lpwstr>hetic enzyme glutamic acid decarboxylase and vesicular transporter, respectively . unc-30 encodes a homeodomain protein of the Pitx family and regulates the differentiation of the D-type GABAergic neurons . unc-46 probably functions in presynaptic GABA re</vt:lpwstr>
  </property>
  <property fmtid="{D5CDD505-2E9C-101B-9397-08002B2CF9AE}" pid="147" name="Mendeley_Bookmark_gACf93hvt2_5">
    <vt:lpwstr>lease , but its identity has not been reported. By cell-based microarray analysis, we identified over 250 genes with enriched expression in GABAergic neurons. The highly enriched gene set included all known genes. In vivo expression study with computation</vt:lpwstr>
  </property>
  <property fmtid="{D5CDD505-2E9C-101B-9397-08002B2CF9AE}" pid="148" name="Mendeley_Bookmark_gACf93hvt2_6">
    <vt:lpwstr>al predictions further identified six new genes that are potential transcriptional targets of UNC-30. Behavioral studies of a deletion mutant implicate a function of a nicotinic receptor subunit in D-type neurons. Our analysis demonstrates the utility of </vt:lpwstr>
  </property>
  <property fmtid="{D5CDD505-2E9C-101B-9397-08002B2CF9AE}" pid="149" name="Mendeley_Bookmark_gACf93hvt2_7">
    <vt:lpwstr>neuron-specific genomics in identifying cell-specific genes and regulatory networks.", "id": "ITEM-1", "author": [{"parse-names": false, "given": "Hulusi", "suffix": "", "family": "Cinar", "non-dropping-particle": "", "dropping-particle": ""}, {"parse-nam</vt:lpwstr>
  </property>
  <property fmtid="{D5CDD505-2E9C-101B-9397-08002B2CF9AE}" pid="150" name="Mendeley_Bookmark_gACf93hvt2_8">
    <vt:lpwstr>es": false, "given": "Sunduz", "suffix": "", "family": "Keles", "non-dropping-particle": "", "dropping-particle": ""}, {"parse-names": false, "given": "Yishi", "suffix": "", "family": "Jin", "non-dropping-particle": "", "dropping-particle": ""}], "title":</vt:lpwstr>
  </property>
  <property fmtid="{D5CDD505-2E9C-101B-9397-08002B2CF9AE}" pid="151" name="Mendeley_Bookmark_gACf93hvt2_9">
    <vt:lpwstr> "Expression profiling of GABAergic motor neurons in Caenorhabditis elegans.", "ISSN": "0960-9822"}, "uris": ["http://www.mendeley.com/documents/?uuid=45784c21-a400-441c-a0fd-890a10f45b27"]}], "schema": "https://github.com/citation-style-language/schema/r</vt:lpwstr>
  </property>
  <property fmtid="{D5CDD505-2E9C-101B-9397-08002B2CF9AE}" pid="152" name="Mendeley_Bookmark_geaQxhorbm_1">
    <vt:lpwstr>ADDIN CSL_CITATION {"properties": {"noteIndex": 0}, "citationItems": [{"id": "ITEM-1", "itemData": {"issue": "4", "PMID": "15723795", "page": "340-6", "type": "article-journal", "container-title": "Current biology : CB", "issued": {"date-parts": [["2005",</vt:lpwstr>
  </property>
  <property fmtid="{D5CDD505-2E9C-101B-9397-08002B2CF9AE}" pid="153" name="Mendeley_Bookmark_geaQxhorbm_10">
    <vt:lpwstr>aw/master/csl-citation.json", "mendeley": {"previouslyFormattedCitation": "[2]"}}</vt:lpwstr>
  </property>
  <property fmtid="{D5CDD505-2E9C-101B-9397-08002B2CF9AE}" pid="154" name="Mendeley_Bookmark_geaQxhorbm_2">
    <vt:lpwstr> "2", "22"]]}, "volume": "15", "DOI": "10.1016/j.cub.2005.02.025", "abstract": "Neurons constitute the most diverse cell types and acquire their identity by the activity of particular genetic programs . The GABAergic nervous system in C. elegans consists </vt:lpwstr>
  </property>
  <property fmtid="{D5CDD505-2E9C-101B-9397-08002B2CF9AE}" pid="155" name="Mendeley_Bookmark_geaQxhorbm_3">
    <vt:lpwstr>of 26 neurons that fall into six classes . Animals that are defective in GABAergic neuron function and development display \"shrinker\" movement , abnormal foraging and defecation . Among the known shrinker genes, unc-25 and unc-47 encode the GABA biosynt</vt:lpwstr>
  </property>
  <property fmtid="{D5CDD505-2E9C-101B-9397-08002B2CF9AE}" pid="156" name="Mendeley_Bookmark_geaQxhorbm_4">
    <vt:lpwstr>hetic enzyme glutamic acid decarboxylase and vesicular transporter, respectively . unc-30 encodes a homeodomain protein of the Pitx family and regulates the differentiation of the D-type GABAergic neurons . unc-46 probably functions in presynaptic GABA re</vt:lpwstr>
  </property>
  <property fmtid="{D5CDD505-2E9C-101B-9397-08002B2CF9AE}" pid="157" name="Mendeley_Bookmark_geaQxhorbm_5">
    <vt:lpwstr>lease , but its identity has not been reported. By cell-based microarray analysis, we identified over 250 genes with enriched expression in GABAergic neurons. The highly enriched gene set included all known genes. In vivo expression study with computation</vt:lpwstr>
  </property>
  <property fmtid="{D5CDD505-2E9C-101B-9397-08002B2CF9AE}" pid="158" name="Mendeley_Bookmark_geaQxhorbm_6">
    <vt:lpwstr>al predictions further identified six new genes that are potential transcriptional targets of UNC-30. Behavioral studies of a deletion mutant implicate a function of a nicotinic receptor subunit in D-type neurons. Our analysis demonstrates the utility of </vt:lpwstr>
  </property>
  <property fmtid="{D5CDD505-2E9C-101B-9397-08002B2CF9AE}" pid="159" name="Mendeley_Bookmark_geaQxhorbm_7">
    <vt:lpwstr>neuron-specific genomics in identifying cell-specific genes and regulatory networks.", "id": "ITEM-1", "author": [{"parse-names": false, "given": "Hulusi", "suffix": "", "family": "Cinar", "non-dropping-particle": "", "dropping-particle": ""}, {"parse-nam</vt:lpwstr>
  </property>
  <property fmtid="{D5CDD505-2E9C-101B-9397-08002B2CF9AE}" pid="160" name="Mendeley_Bookmark_geaQxhorbm_8">
    <vt:lpwstr>es": false, "given": "Sunduz", "suffix": "", "family": "Keles", "non-dropping-particle": "", "dropping-particle": ""}, {"parse-names": false, "given": "Yishi", "suffix": "", "family": "Jin", "non-dropping-particle": "", "dropping-particle": ""}], "title":</vt:lpwstr>
  </property>
  <property fmtid="{D5CDD505-2E9C-101B-9397-08002B2CF9AE}" pid="161" name="Mendeley_Bookmark_geaQxhorbm_9">
    <vt:lpwstr> "Expression profiling of GABAergic motor neurons in Caenorhabditis elegans.", "ISSN": "0960-9822"}, "uris": ["http://www.mendeley.com/documents/?uuid=45784c21-a400-441c-a0fd-890a10f45b27"]}], "schema": "https://github.com/citation-style-language/schema/r</vt:lpwstr>
  </property>
  <property fmtid="{D5CDD505-2E9C-101B-9397-08002B2CF9AE}" pid="162" name="Mendeley_Bookmark_jvQ4OzbX6w_1">
    <vt:lpwstr>ADDIN CSL_CITATION {"properties": {"noteIndex": 0}, "citationItems": [{"id": "ITEM-1", "itemData": {"issue": "15", "PMID": "10414952", "page": "6225-34", "type": "article-journal", "container-title": "The Journal of neuroscience : the official journal of </vt:lpwstr>
  </property>
  <property fmtid="{D5CDD505-2E9C-101B-9397-08002B2CF9AE}" pid="163" name="Mendeley_Bookmark_jvQ4OzbX6w_10">
    <vt:lpwstr>icle-journal", "container-title": "Development (Cambridge, England)", "issued": {"date-parts": [["2003", "11"]]}, "volume": "130", "DOI": "10.1242/dev.00711", "abstract": "Expression patterns of orthologous genes are often conserved, even between distantl</vt:lpwstr>
  </property>
  <property fmtid="{D5CDD505-2E9C-101B-9397-08002B2CF9AE}" pid="164" name="Mendeley_Bookmark_jvQ4OzbX6w_11">
    <vt:lpwstr>y related organisms, suggesting that once established, developmental programs can be stably maintained over long periods of evolutionary time. Because many orthologous transcription factors are also functionally conserved, one possible model to account fo</vt:lpwstr>
  </property>
  <property fmtid="{D5CDD505-2E9C-101B-9397-08002B2CF9AE}" pid="165" name="Mendeley_Bookmark_jvQ4OzbX6w_12">
    <vt:lpwstr>r homologous gene expression patterns, is conservation of specific binding sites within cis-regulatory elements of orthologous genes. If this model is correct, a cis-regulatory element from one organism would be expected to function in a distantly related</vt:lpwstr>
  </property>
  <property fmtid="{D5CDD505-2E9C-101B-9397-08002B2CF9AE}" pid="166" name="Mendeley_Bookmark_jvQ4OzbX6w_13">
    <vt:lpwstr> organism. To test this hypothesis, we fused the green fluorescent protein gene to neuronal and muscular enhancer elements from a variety of Drosophila melanogaster genes, and tested whether these would activate expression in the homologous cell types in </vt:lpwstr>
  </property>
  <property fmtid="{D5CDD505-2E9C-101B-9397-08002B2CF9AE}" pid="167" name="Mendeley_Bookmark_jvQ4OzbX6w_14">
    <vt:lpwstr>Caenorhabditis elegans. Regulatory elements from several genes directed appropriate expression in homologous tissue types, suggesting conservation of regulatory sites. However, enhancers of most Drosophila genes tested were not properly recognized in C. e</vt:lpwstr>
  </property>
  <property fmtid="{D5CDD505-2E9C-101B-9397-08002B2CF9AE}" pid="168" name="Mendeley_Bookmark_jvQ4OzbX6w_15">
    <vt:lpwstr>legans, implying that over this evolutionary distance enough changes occurred in cis-regulatory sequences and/or transcription factors to prevent proper recognition of heterospecific enhancers. Comparisons of enhancer elements of orthologous genes between</vt:lpwstr>
  </property>
  <property fmtid="{D5CDD505-2E9C-101B-9397-08002B2CF9AE}" pid="169" name="Mendeley_Bookmark_jvQ4OzbX6w_16">
    <vt:lpwstr> C. elegans and C. briggsae revealed extensive conservation, as well as specific instances of functional divergence. Our results indicate that functional changes in cis-regulatory sequences accumulate on timescales much shorter than the divergence of arth</vt:lpwstr>
  </property>
  <property fmtid="{D5CDD505-2E9C-101B-9397-08002B2CF9AE}" pid="170" name="Mendeley_Bookmark_jvQ4OzbX6w_17">
    <vt:lpwstr>ropods and nematodes, and that mechanisms other than conservation of individual binding sites within enhancer elements are responsible for the conservation of expression patterns of homologous genes between distantly related species.", "id": "ITEM-2", "au</vt:lpwstr>
  </property>
  <property fmtid="{D5CDD505-2E9C-101B-9397-08002B2CF9AE}" pid="171" name="Mendeley_Bookmark_jvQ4OzbX6w_18">
    <vt:lpwstr>thor": [{"parse-names": false, "given": "Ilya", "suffix": "", "family": "Ruvinsky", "non-dropping-particle": "", "dropping-particle": ""}, {"parse-names": false, "given": "Gary", "suffix": "", "family": "Ruvkun", "non-dropping-particle": "", "dropping-par</vt:lpwstr>
  </property>
  <property fmtid="{D5CDD505-2E9C-101B-9397-08002B2CF9AE}" pid="172" name="Mendeley_Bookmark_jvQ4OzbX6w_19">
    <vt:lpwstr>ticle": ""}], "title": "Functional tests of enhancer conservation between distantly related species.", "ISSN": "0950-1991"}, "uris": ["http://www.mendeley.com/documents/?uuid=09df4c49-e632-44ec-88e9-0e04b8663086"]}], "schema": "https://github.com/citation</vt:lpwstr>
  </property>
  <property fmtid="{D5CDD505-2E9C-101B-9397-08002B2CF9AE}" pid="173" name="Mendeley_Bookmark_jvQ4OzbX6w_2">
    <vt:lpwstr>the Society for Neuroscience", "issued": {"date-parts": [["1999", "8", "1"]]}, "volume": "19", "abstract": "An important aspect of the specification of neuronal fate is the choice of neurotransmitter. In Caenorhabditis elegans the neurotransmitter GABA is</vt:lpwstr>
  </property>
  <property fmtid="{D5CDD505-2E9C-101B-9397-08002B2CF9AE}" pid="174" name="Mendeley_Bookmark_jvQ4OzbX6w_20">
    <vt:lpwstr>-style-language/schema/raw/master/csl-citation.json", "mendeley": {"previouslyFormattedCitation": "[5,9]"}}</vt:lpwstr>
  </property>
  <property fmtid="{D5CDD505-2E9C-101B-9397-08002B2CF9AE}" pid="175" name="Mendeley_Bookmark_jvQ4OzbX6w_3">
    <vt:lpwstr> synthesized by the UNC-25 glutamic acid decarboxylase (GAD) and packaged into synaptic vesicles by the UNC-47 transporter. Both unc-25 and unc-47 are expressed in 26 GABAergic neurons of five different types. Previously, we have identified that the unc-3</vt:lpwstr>
  </property>
  <property fmtid="{D5CDD505-2E9C-101B-9397-08002B2CF9AE}" pid="176" name="Mendeley_Bookmark_jvQ4OzbX6w_4">
    <vt:lpwstr>0 homeobox gene controls the fate of 19 type D GABAergic neurons. We report here that the UNC-30 homeodomain protein transcriptionally regulates the expression of unc-25 and unc-47 in the 19 type D neurons. UNC-30 bound to the unc-25 and unc-47 promoters </vt:lpwstr>
  </property>
  <property fmtid="{D5CDD505-2E9C-101B-9397-08002B2CF9AE}" pid="177" name="Mendeley_Bookmark_jvQ4OzbX6w_5">
    <vt:lpwstr>sequence-specifically. Mutations in the UNC-30 binding sites of the unc-25 and unc-47 promoters abolished the expression of reporter genes in the D neurons. The ectopic expression of UNC-30 induced the ectopic expression of reporter genes driven by the wi</vt:lpwstr>
  </property>
  <property fmtid="{D5CDD505-2E9C-101B-9397-08002B2CF9AE}" pid="178" name="Mendeley_Bookmark_jvQ4OzbX6w_6">
    <vt:lpwstr>ld-type unc-25 and unc-47 promoters. Our data establish a mechanism for cell type-specific transcriptional coregulation of genes required for the synthesis and packaging of the neurotransmitter GABA.", "id": "ITEM-1", "author": [{"parse-names": false, "gi</vt:lpwstr>
  </property>
  <property fmtid="{D5CDD505-2E9C-101B-9397-08002B2CF9AE}" pid="179" name="Mendeley_Bookmark_jvQ4OzbX6w_7">
    <vt:lpwstr>ven": "C", "suffix": "", "family": "Eastman", "non-dropping-particle": "", "dropping-particle": ""}, {"parse-names": false, "given": "H Robert", "suffix": "", "family": "Horvitz", "non-dropping-particle": "", "dropping-particle": ""}, {"parse-names": fals</vt:lpwstr>
  </property>
  <property fmtid="{D5CDD505-2E9C-101B-9397-08002B2CF9AE}" pid="180" name="Mendeley_Bookmark_jvQ4OzbX6w_8">
    <vt:lpwstr>e, "given": "Yishi", "suffix": "", "family": "Jin", "non-dropping-particle": "", "dropping-particle": ""}], "title": "Coordinated transcriptional regulation of the unc-25 glutamic acid decarboxylase and the unc-47 GABA vesicular transporter by the Caenorh</vt:lpwstr>
  </property>
  <property fmtid="{D5CDD505-2E9C-101B-9397-08002B2CF9AE}" pid="181" name="Mendeley_Bookmark_jvQ4OzbX6w_9">
    <vt:lpwstr>abditis elegans UNC-30 homeodomain protein.", "ISSN": "0270-6474"}, "uris": ["http://www.mendeley.com/documents/?uuid=68863a5b-45b4-4819-a991-ef8abfa38ec8"]}, {"id": "ITEM-2", "itemData": {"issue": "21", "PMID": "12944426", "page": "5133-42", "type": "art</vt:lpwstr>
  </property>
  <property fmtid="{D5CDD505-2E9C-101B-9397-08002B2CF9AE}" pid="182" name="Mendeley_Bookmark_mHAkjbuTqX_1">
    <vt:lpwstr>ADDIN CSL_CITATION {"properties": {"noteIndex": 0}, "citationItems": [{"id": "ITEM-1", "itemData": {"issue": "4", "page": "414-419", "id": "ITEM-1", "type": "article-journal", "author": [{"parse-names": false, "given": "Gert", "suffix": "", "family": "Jan</vt:lpwstr>
  </property>
  <property fmtid="{D5CDD505-2E9C-101B-9397-08002B2CF9AE}" pid="183" name="Mendeley_Bookmark_mHAkjbuTqX_2">
    <vt:lpwstr>sen", "non-dropping-particle": "", "dropping-particle": ""}, {"parse-names": false, "given": "KL", "suffix": "", "family": "Thijssen", "non-dropping-particle": "", "dropping-particle": ""}, {"parse-names": false, "given": "Pia", "suffix": "", "family": "W</vt:lpwstr>
  </property>
  <property fmtid="{D5CDD505-2E9C-101B-9397-08002B2CF9AE}" pid="184" name="Mendeley_Bookmark_mHAkjbuTqX_3">
    <vt:lpwstr>erner", "non-dropping-particle": "", "dropping-particle": ""}], "issued": {"date-parts": [["1999"]]}, "container-title": "Nature genetics", "title": "The complete family of genes encoding G proteins of Caenorhabditis elegans", "volume": "21"}, "uris": ["h</vt:lpwstr>
  </property>
  <property fmtid="{D5CDD505-2E9C-101B-9397-08002B2CF9AE}" pid="185" name="Mendeley_Bookmark_mHAkjbuTqX_4">
    <vt:lpwstr>ttp://www.mendeley.com/documents/?uuid=5ba9be20-ae0c-480c-aea4-93717b2f32af"]}], "schema": "https://github.com/citation-style-language/schema/raw/master/csl-citation.json", "mendeley": {"previouslyFormattedCitation": "[10]"}}</vt:lpwstr>
  </property>
  <property fmtid="{D5CDD505-2E9C-101B-9397-08002B2CF9AE}" pid="186" name="Mendeley_Bookmark_yvUz6w4YXi_1">
    <vt:lpwstr>ADDIN CSL_CITATION {"properties": {"noteIndex": 0}, "citationItems": [{"id": "ITEM-1", "itemData": {"issue": "15", "PMID": "10414952", "page": "6225-34", "type": "article-journal", "container-title": "The Journal of neuroscience : the official journal of </vt:lpwstr>
  </property>
  <property fmtid="{D5CDD505-2E9C-101B-9397-08002B2CF9AE}" pid="187" name="Mendeley_Bookmark_yvUz6w4YXi_10">
    <vt:lpwstr>ndeley": {"previouslyFormattedCitation": "[5]"}}</vt:lpwstr>
  </property>
  <property fmtid="{D5CDD505-2E9C-101B-9397-08002B2CF9AE}" pid="188" name="Mendeley_Bookmark_yvUz6w4YXi_2">
    <vt:lpwstr>the Society for Neuroscience", "issued": {"date-parts": [["1999", "8", "1"]]}, "volume": "19", "abstract": "An important aspect of the specification of neuronal fate is the choice of neurotransmitter. In Caenorhabditis elegans the neurotransmitter GABA is</vt:lpwstr>
  </property>
  <property fmtid="{D5CDD505-2E9C-101B-9397-08002B2CF9AE}" pid="189" name="Mendeley_Bookmark_yvUz6w4YXi_3">
    <vt:lpwstr> synthesized by the UNC-25 glutamic acid decarboxylase (GAD) and packaged into synaptic vesicles by the UNC-47 transporter. Both unc-25 and unc-47 are expressed in 26 GABAergic neurons of five different types. Previously, we have identified that the unc-3</vt:lpwstr>
  </property>
  <property fmtid="{D5CDD505-2E9C-101B-9397-08002B2CF9AE}" pid="190" name="Mendeley_Bookmark_yvUz6w4YXi_4">
    <vt:lpwstr>0 homeobox gene controls the fate of 19 type D GABAergic neurons. We report here that the UNC-30 homeodomain protein transcriptionally regulates the expression of unc-25 and unc-47 in the 19 type D neurons. UNC-30 bound to the unc-25 and unc-47 promoters </vt:lpwstr>
  </property>
  <property fmtid="{D5CDD505-2E9C-101B-9397-08002B2CF9AE}" pid="191" name="Mendeley_Bookmark_yvUz6w4YXi_5">
    <vt:lpwstr>sequence-specifically. Mutations in the UNC-30 binding sites of the unc-25 and unc-47 promoters abolished the expression of reporter genes in the D neurons. The ectopic expression of UNC-30 induced the ectopic expression of reporter genes driven by the wi</vt:lpwstr>
  </property>
  <property fmtid="{D5CDD505-2E9C-101B-9397-08002B2CF9AE}" pid="192" name="Mendeley_Bookmark_yvUz6w4YXi_6">
    <vt:lpwstr>ld-type unc-25 and unc-47 promoters. Our data establish a mechanism for cell type-specific transcriptional coregulation of genes required for the synthesis and packaging of the neurotransmitter GABA.", "id": "ITEM-1", "author": [{"parse-names": false, "gi</vt:lpwstr>
  </property>
  <property fmtid="{D5CDD505-2E9C-101B-9397-08002B2CF9AE}" pid="193" name="Mendeley_Bookmark_yvUz6w4YXi_7">
    <vt:lpwstr>ven": "C", "suffix": "", "family": "Eastman", "non-dropping-particle": "", "dropping-particle": ""}, {"parse-names": false, "given": "H Robert", "suffix": "", "family": "Horvitz", "non-dropping-particle": "", "dropping-particle": ""}, {"parse-names": fals</vt:lpwstr>
  </property>
  <property fmtid="{D5CDD505-2E9C-101B-9397-08002B2CF9AE}" pid="194" name="Mendeley_Bookmark_yvUz6w4YXi_8">
    <vt:lpwstr>e, "given": "Yishi", "suffix": "", "family": "Jin", "non-dropping-particle": "", "dropping-particle": ""}], "title": "Coordinated transcriptional regulation of the unc-25 glutamic acid decarboxylase and the unc-47 GABA vesicular transporter by the Caenorh</vt:lpwstr>
  </property>
  <property fmtid="{D5CDD505-2E9C-101B-9397-08002B2CF9AE}" pid="195" name="Mendeley_Bookmark_yvUz6w4YXi_9">
    <vt:lpwstr>abditis elegans UNC-30 homeodomain protein.", "ISSN": "0270-6474"}, "uris": ["http://www.mendeley.com/documents/?uuid=68863a5b-45b4-4819-a991-ef8abfa38ec8"]}], "schema": "https://github.com/citation-style-language/schema/raw/master/csl-citation.json", "me</vt:lpwstr>
  </property>
  <property fmtid="{D5CDD505-2E9C-101B-9397-08002B2CF9AE}" pid="196" name="ScaleCrop">
    <vt:bool>0</vt:bool>
  </property>
  <property fmtid="{D5CDD505-2E9C-101B-9397-08002B2CF9AE}" pid="197" name="ShareDoc">
    <vt:bool>0</vt:bool>
  </property>
</Properties>
</file>